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AA156B" w14:textId="2E90FE19" w:rsidR="001F4B29" w:rsidRPr="001F4B29" w:rsidRDefault="001F4B29" w:rsidP="001F4B29">
      <w:pPr>
        <w:spacing w:after="120" w:line="480" w:lineRule="auto"/>
        <w:jc w:val="center"/>
        <w:rPr>
          <w:b/>
          <w:sz w:val="28"/>
          <w:szCs w:val="28"/>
        </w:rPr>
      </w:pPr>
      <w:bookmarkStart w:id="0" w:name="_GoBack"/>
      <w:bookmarkEnd w:id="0"/>
      <w:r w:rsidRPr="001F4B29">
        <w:rPr>
          <w:b/>
          <w:sz w:val="28"/>
          <w:szCs w:val="28"/>
        </w:rPr>
        <w:t>Supplementary Material</w:t>
      </w:r>
    </w:p>
    <w:p w14:paraId="13983B63" w14:textId="277543F9" w:rsidR="001F4B29" w:rsidRPr="00C24D3C" w:rsidRDefault="001F4B29" w:rsidP="001F4B29">
      <w:pPr>
        <w:spacing w:line="480" w:lineRule="auto"/>
        <w:rPr>
          <w:b/>
          <w:bCs/>
        </w:rPr>
      </w:pPr>
      <w:r w:rsidRPr="00C24D3C">
        <w:rPr>
          <w:b/>
          <w:bCs/>
        </w:rPr>
        <w:t xml:space="preserve">The capacity of the faecal microbiota from Malawian infants to ferment resistant starch </w:t>
      </w:r>
    </w:p>
    <w:p w14:paraId="522AF285" w14:textId="77777777" w:rsidR="001F4B29" w:rsidRPr="00C24D3C" w:rsidRDefault="001F4B29" w:rsidP="001F4B29">
      <w:pPr>
        <w:spacing w:line="480" w:lineRule="auto"/>
        <w:rPr>
          <w:b/>
          <w:bCs/>
        </w:rPr>
      </w:pPr>
    </w:p>
    <w:p w14:paraId="54A6C2F0" w14:textId="753C7CF6" w:rsidR="001F4B29" w:rsidRDefault="001F4B29" w:rsidP="001F4B29">
      <w:pPr>
        <w:spacing w:line="480" w:lineRule="auto"/>
        <w:jc w:val="both"/>
        <w:rPr>
          <w:bCs/>
        </w:rPr>
      </w:pPr>
      <w:r w:rsidRPr="00AE7D6C">
        <w:rPr>
          <w:bCs/>
        </w:rPr>
        <w:t>Yanan Wang</w:t>
      </w:r>
      <w:r>
        <w:rPr>
          <w:bCs/>
        </w:rPr>
        <w:t xml:space="preserve">, </w:t>
      </w:r>
      <w:r w:rsidRPr="00AE7D6C">
        <w:rPr>
          <w:bCs/>
        </w:rPr>
        <w:t>Elissa</w:t>
      </w:r>
      <w:r>
        <w:rPr>
          <w:bCs/>
        </w:rPr>
        <w:t xml:space="preserve"> K.</w:t>
      </w:r>
      <w:r w:rsidRPr="00AE7D6C">
        <w:rPr>
          <w:bCs/>
        </w:rPr>
        <w:t xml:space="preserve"> Mortimer,</w:t>
      </w:r>
      <w:r>
        <w:rPr>
          <w:bCs/>
        </w:rPr>
        <w:t xml:space="preserve"> </w:t>
      </w:r>
      <w:bookmarkStart w:id="1" w:name="_Hlk518027124"/>
      <w:proofErr w:type="spellStart"/>
      <w:r w:rsidRPr="00AE7D6C">
        <w:rPr>
          <w:bCs/>
        </w:rPr>
        <w:t>Kondwani</w:t>
      </w:r>
      <w:proofErr w:type="spellEnd"/>
      <w:r w:rsidRPr="00AE7D6C">
        <w:rPr>
          <w:bCs/>
        </w:rPr>
        <w:t xml:space="preserve"> </w:t>
      </w:r>
      <w:r w:rsidR="00B90010">
        <w:rPr>
          <w:bCs/>
        </w:rPr>
        <w:t xml:space="preserve">G.H. </w:t>
      </w:r>
      <w:proofErr w:type="spellStart"/>
      <w:r w:rsidRPr="00AE7D6C">
        <w:rPr>
          <w:bCs/>
        </w:rPr>
        <w:t>Katundu</w:t>
      </w:r>
      <w:proofErr w:type="spellEnd"/>
      <w:r w:rsidRPr="00AE7D6C">
        <w:rPr>
          <w:bCs/>
        </w:rPr>
        <w:t>, Noel Kalanga</w:t>
      </w:r>
      <w:bookmarkEnd w:id="1"/>
      <w:r w:rsidRPr="00AE7D6C">
        <w:rPr>
          <w:bCs/>
        </w:rPr>
        <w:t>, Lex</w:t>
      </w:r>
      <w:r>
        <w:rPr>
          <w:bCs/>
        </w:rPr>
        <w:t xml:space="preserve"> E.X.</w:t>
      </w:r>
      <w:r w:rsidRPr="00AE7D6C">
        <w:rPr>
          <w:bCs/>
        </w:rPr>
        <w:t xml:space="preserve"> Leong, </w:t>
      </w:r>
      <w:r w:rsidR="00B90010">
        <w:rPr>
          <w:bCs/>
        </w:rPr>
        <w:t xml:space="preserve">Geetha L. </w:t>
      </w:r>
      <w:proofErr w:type="spellStart"/>
      <w:r w:rsidR="00B90010">
        <w:rPr>
          <w:bCs/>
        </w:rPr>
        <w:t>Gopalsamy</w:t>
      </w:r>
      <w:proofErr w:type="spellEnd"/>
      <w:r w:rsidR="00B90010">
        <w:rPr>
          <w:bCs/>
        </w:rPr>
        <w:t xml:space="preserve">, </w:t>
      </w:r>
      <w:r w:rsidR="00215BF7">
        <w:rPr>
          <w:bCs/>
        </w:rPr>
        <w:t xml:space="preserve">Claus T. </w:t>
      </w:r>
      <w:proofErr w:type="spellStart"/>
      <w:r w:rsidR="00215BF7">
        <w:rPr>
          <w:bCs/>
        </w:rPr>
        <w:t>Christophersen</w:t>
      </w:r>
      <w:proofErr w:type="spellEnd"/>
      <w:r w:rsidR="00215BF7">
        <w:rPr>
          <w:bCs/>
        </w:rPr>
        <w:t xml:space="preserve">, </w:t>
      </w:r>
      <w:r w:rsidRPr="00AE7D6C">
        <w:rPr>
          <w:bCs/>
        </w:rPr>
        <w:t>Alyson</w:t>
      </w:r>
      <w:r>
        <w:rPr>
          <w:bCs/>
        </w:rPr>
        <w:t xml:space="preserve"> C.</w:t>
      </w:r>
      <w:r w:rsidRPr="00AE7D6C">
        <w:rPr>
          <w:bCs/>
        </w:rPr>
        <w:t xml:space="preserve"> Richard, Aravind </w:t>
      </w:r>
      <w:proofErr w:type="spellStart"/>
      <w:r w:rsidRPr="00AE7D6C">
        <w:rPr>
          <w:bCs/>
        </w:rPr>
        <w:t>Shivasami</w:t>
      </w:r>
      <w:proofErr w:type="spellEnd"/>
      <w:r w:rsidRPr="00AE7D6C">
        <w:rPr>
          <w:bCs/>
        </w:rPr>
        <w:t xml:space="preserve">, </w:t>
      </w:r>
      <w:r w:rsidRPr="00A07DAA">
        <w:rPr>
          <w:bCs/>
        </w:rPr>
        <w:t xml:space="preserve">Guy C.J. </w:t>
      </w:r>
      <w:r w:rsidRPr="009C109C">
        <w:rPr>
          <w:bCs/>
        </w:rPr>
        <w:t>Abell,</w:t>
      </w:r>
      <w:r w:rsidRPr="00AE7D6C">
        <w:rPr>
          <w:bCs/>
        </w:rPr>
        <w:t xml:space="preserve"> Graeme</w:t>
      </w:r>
      <w:r>
        <w:rPr>
          <w:bCs/>
        </w:rPr>
        <w:t xml:space="preserve"> P.</w:t>
      </w:r>
      <w:r w:rsidRPr="00AE7D6C">
        <w:rPr>
          <w:bCs/>
        </w:rPr>
        <w:t xml:space="preserve"> Young, Geraint</w:t>
      </w:r>
      <w:r>
        <w:rPr>
          <w:bCs/>
        </w:rPr>
        <w:t xml:space="preserve"> B.</w:t>
      </w:r>
      <w:r w:rsidRPr="00AE7D6C">
        <w:rPr>
          <w:bCs/>
        </w:rPr>
        <w:t xml:space="preserve"> Rogers</w:t>
      </w:r>
    </w:p>
    <w:p w14:paraId="26CB8865" w14:textId="481B0B45" w:rsidR="001F4B29" w:rsidRDefault="001F4B29" w:rsidP="001F4B29">
      <w:pPr>
        <w:spacing w:line="480" w:lineRule="auto"/>
        <w:jc w:val="both"/>
        <w:rPr>
          <w:bCs/>
          <w:vertAlign w:val="superscript"/>
        </w:rPr>
      </w:pPr>
    </w:p>
    <w:p w14:paraId="508C306E" w14:textId="77777777" w:rsidR="001F4B29" w:rsidRDefault="001F4B29" w:rsidP="001F4B29">
      <w:pPr>
        <w:spacing w:line="480" w:lineRule="auto"/>
        <w:jc w:val="both"/>
        <w:rPr>
          <w:bCs/>
          <w:vertAlign w:val="superscript"/>
        </w:rPr>
      </w:pPr>
    </w:p>
    <w:p w14:paraId="3AF873C0" w14:textId="545F2212" w:rsidR="001F4B29" w:rsidRPr="00C24D3C" w:rsidRDefault="001F4B29" w:rsidP="001F4B29">
      <w:pPr>
        <w:spacing w:after="120" w:line="480" w:lineRule="auto"/>
        <w:ind w:hanging="11"/>
        <w:rPr>
          <w:b/>
        </w:rPr>
      </w:pPr>
      <w:r>
        <w:rPr>
          <w:b/>
        </w:rPr>
        <w:br w:type="page"/>
      </w:r>
    </w:p>
    <w:p w14:paraId="043587C8" w14:textId="033119CF" w:rsidR="001F4B29" w:rsidRDefault="001F4B29" w:rsidP="001F4B29">
      <w:pPr>
        <w:spacing w:after="120" w:line="480" w:lineRule="auto"/>
        <w:rPr>
          <w:b/>
        </w:rPr>
      </w:pPr>
      <w:r w:rsidRPr="00C24D3C">
        <w:rPr>
          <w:b/>
        </w:rPr>
        <w:lastRenderedPageBreak/>
        <w:t xml:space="preserve">Supplementary </w:t>
      </w:r>
      <w:r>
        <w:rPr>
          <w:b/>
        </w:rPr>
        <w:t>Methods</w:t>
      </w:r>
    </w:p>
    <w:p w14:paraId="45E1EBB5" w14:textId="51456E02" w:rsidR="00F55284" w:rsidRPr="00F55284" w:rsidRDefault="0064252C" w:rsidP="00F55284">
      <w:pPr>
        <w:spacing w:after="120" w:line="480" w:lineRule="auto"/>
        <w:rPr>
          <w:b/>
          <w:i/>
        </w:rPr>
      </w:pPr>
      <w:r w:rsidRPr="0040308E">
        <w:rPr>
          <w:b/>
          <w:i/>
        </w:rPr>
        <w:t>Gas chromatography</w:t>
      </w:r>
      <w:r>
        <w:rPr>
          <w:b/>
          <w:i/>
        </w:rPr>
        <w:t xml:space="preserve"> method</w:t>
      </w:r>
      <w:r w:rsidR="00F55284">
        <w:rPr>
          <w:b/>
          <w:i/>
        </w:rPr>
        <w:t xml:space="preserve"> for SCFA determination</w:t>
      </w:r>
      <w:r w:rsidR="00F55284" w:rsidRPr="00F55284">
        <w:rPr>
          <w:b/>
          <w:i/>
        </w:rPr>
        <w:t>:</w:t>
      </w:r>
    </w:p>
    <w:p w14:paraId="071C5872" w14:textId="0124AA43" w:rsidR="00F55284" w:rsidRPr="00EA282C" w:rsidRDefault="00F55284" w:rsidP="00F55284">
      <w:pPr>
        <w:spacing w:line="480" w:lineRule="auto"/>
      </w:pPr>
      <w:r w:rsidRPr="00EA282C">
        <w:t xml:space="preserve">Gas chromatography </w:t>
      </w:r>
      <w:r w:rsidR="003121E4">
        <w:t xml:space="preserve">(GC) </w:t>
      </w:r>
      <w:r w:rsidRPr="00EA282C">
        <w:t>was performed on an Agilent Technologies 7890A</w:t>
      </w:r>
      <w:r w:rsidR="002F0B6D">
        <w:t xml:space="preserve">. </w:t>
      </w:r>
      <w:r w:rsidR="0064252C">
        <w:t>The</w:t>
      </w:r>
      <w:r w:rsidRPr="00EA282C">
        <w:t xml:space="preserve"> gas</w:t>
      </w:r>
      <w:r w:rsidR="002F0B6D">
        <w:t xml:space="preserve"> chromatograph fitted with a flame ionization detector</w:t>
      </w:r>
      <w:r w:rsidRPr="00EA282C">
        <w:t xml:space="preserve"> and 7683B autosampler (Santa Clara, CA, USA).</w:t>
      </w:r>
      <w:r>
        <w:t xml:space="preserve"> </w:t>
      </w:r>
      <w:r w:rsidRPr="00EA282C">
        <w:t>T</w:t>
      </w:r>
      <w:r w:rsidRPr="001D5228">
        <w:t>he capillary column used was a</w:t>
      </w:r>
      <w:r>
        <w:t xml:space="preserve"> </w:t>
      </w:r>
      <w:r w:rsidRPr="00EA282C">
        <w:t xml:space="preserve">SGE Analytical BP21, (15 m x 0.25 mm i.d.) with a 0.25 </w:t>
      </w:r>
      <w:r>
        <w:t>µ</w:t>
      </w:r>
      <w:r w:rsidRPr="00EA282C">
        <w:t>m film thickness</w:t>
      </w:r>
    </w:p>
    <w:p w14:paraId="6579D126" w14:textId="415689EC" w:rsidR="00F55284" w:rsidRPr="00EA282C" w:rsidRDefault="00F55284" w:rsidP="00F55284">
      <w:pPr>
        <w:spacing w:line="480" w:lineRule="auto"/>
      </w:pPr>
      <w:r w:rsidRPr="00EA282C">
        <w:t>The samples were analysed as supplied</w:t>
      </w:r>
      <w:r w:rsidRPr="001D5228">
        <w:t>.</w:t>
      </w:r>
      <w:r>
        <w:t xml:space="preserve"> </w:t>
      </w:r>
      <w:r w:rsidRPr="00EA282C">
        <w:rPr>
          <w:color w:val="000000"/>
        </w:rPr>
        <w:t xml:space="preserve">Split injection </w:t>
      </w:r>
      <w:r w:rsidR="0064252C">
        <w:rPr>
          <w:color w:val="000000"/>
        </w:rPr>
        <w:t xml:space="preserve">was used with a split ratio of </w:t>
      </w:r>
      <w:r w:rsidRPr="00EA282C">
        <w:rPr>
          <w:color w:val="000000"/>
        </w:rPr>
        <w:t>50:1.</w:t>
      </w:r>
    </w:p>
    <w:p w14:paraId="0D598071" w14:textId="630091A4" w:rsidR="00F55284" w:rsidRPr="00EA282C" w:rsidRDefault="00F55284" w:rsidP="00F55284">
      <w:pPr>
        <w:spacing w:line="480" w:lineRule="auto"/>
      </w:pPr>
      <w:r w:rsidRPr="00EA282C">
        <w:t xml:space="preserve">Injection port temperature of 250 </w:t>
      </w:r>
      <w:proofErr w:type="spellStart"/>
      <w:r w:rsidRPr="00EA282C">
        <w:rPr>
          <w:vertAlign w:val="superscript"/>
        </w:rPr>
        <w:t>o</w:t>
      </w:r>
      <w:r w:rsidRPr="00EA282C">
        <w:t>C.</w:t>
      </w:r>
      <w:proofErr w:type="spellEnd"/>
      <w:r w:rsidRPr="00EA282C">
        <w:t xml:space="preserve">  The carrier gas was Helium in constant flow mode at 1 mL/min.</w:t>
      </w:r>
      <w:r w:rsidR="003121E4">
        <w:t xml:space="preserve"> The</w:t>
      </w:r>
      <w:r>
        <w:t xml:space="preserve"> </w:t>
      </w:r>
      <w:r w:rsidR="003121E4">
        <w:t>injection Volume was</w:t>
      </w:r>
      <w:r w:rsidRPr="00EA282C">
        <w:t xml:space="preserve">1 </w:t>
      </w:r>
      <w:r>
        <w:t>µ</w:t>
      </w:r>
      <w:r w:rsidRPr="001D5228">
        <w:t>L</w:t>
      </w:r>
      <w:r>
        <w:t xml:space="preserve">. </w:t>
      </w:r>
      <w:r w:rsidRPr="00EA282C">
        <w:t>The GC temperature p</w:t>
      </w:r>
      <w:r w:rsidRPr="001D5228">
        <w:t>rogram was</w:t>
      </w:r>
      <w:r>
        <w:t xml:space="preserve">: </w:t>
      </w:r>
      <w:r w:rsidRPr="00EA282C">
        <w:t xml:space="preserve">Initial temperature: 100 </w:t>
      </w:r>
      <w:proofErr w:type="spellStart"/>
      <w:r w:rsidRPr="00EA282C">
        <w:rPr>
          <w:vertAlign w:val="superscript"/>
        </w:rPr>
        <w:t>o</w:t>
      </w:r>
      <w:r w:rsidRPr="00EA282C">
        <w:t>C</w:t>
      </w:r>
      <w:proofErr w:type="spellEnd"/>
      <w:r w:rsidRPr="00EA282C">
        <w:t xml:space="preserve"> for 6 </w:t>
      </w:r>
      <w:r w:rsidRPr="001D5228">
        <w:t>min.</w:t>
      </w:r>
      <w:r>
        <w:t xml:space="preserve">; </w:t>
      </w:r>
      <w:r w:rsidRPr="001D5228">
        <w:t>r</w:t>
      </w:r>
      <w:r w:rsidRPr="00EA282C">
        <w:t xml:space="preserve">amp: 30 </w:t>
      </w:r>
      <w:proofErr w:type="spellStart"/>
      <w:r w:rsidRPr="00EA282C">
        <w:rPr>
          <w:vertAlign w:val="superscript"/>
        </w:rPr>
        <w:t>o</w:t>
      </w:r>
      <w:r w:rsidRPr="001D5228">
        <w:t>C</w:t>
      </w:r>
      <w:proofErr w:type="spellEnd"/>
      <w:r w:rsidRPr="001D5228">
        <w:t>/min</w:t>
      </w:r>
      <w:r>
        <w:t xml:space="preserve">; </w:t>
      </w:r>
      <w:r w:rsidRPr="001D5228">
        <w:t>f</w:t>
      </w:r>
      <w:r w:rsidRPr="00EA282C">
        <w:t xml:space="preserve">inal temperature: 220 </w:t>
      </w:r>
      <w:proofErr w:type="spellStart"/>
      <w:r w:rsidRPr="00EA282C">
        <w:rPr>
          <w:vertAlign w:val="superscript"/>
        </w:rPr>
        <w:t>o</w:t>
      </w:r>
      <w:r w:rsidRPr="00EA282C">
        <w:t>C</w:t>
      </w:r>
      <w:proofErr w:type="spellEnd"/>
      <w:r w:rsidRPr="00EA282C">
        <w:t xml:space="preserve"> for 2 min</w:t>
      </w:r>
      <w:r>
        <w:t xml:space="preserve">. </w:t>
      </w:r>
      <w:r w:rsidRPr="00EA282C">
        <w:t xml:space="preserve">FID Temperature: 280 </w:t>
      </w:r>
      <w:proofErr w:type="spellStart"/>
      <w:r w:rsidRPr="00EA282C">
        <w:rPr>
          <w:vertAlign w:val="superscript"/>
        </w:rPr>
        <w:t>o</w:t>
      </w:r>
      <w:r>
        <w:t>C</w:t>
      </w:r>
      <w:proofErr w:type="spellEnd"/>
      <w:r>
        <w:t xml:space="preserve">; </w:t>
      </w:r>
      <w:r w:rsidRPr="00EA282C">
        <w:t>H</w:t>
      </w:r>
      <w:r w:rsidRPr="00EA282C">
        <w:rPr>
          <w:vertAlign w:val="subscript"/>
        </w:rPr>
        <w:t>2</w:t>
      </w:r>
      <w:r>
        <w:t xml:space="preserve"> Flow: 40 mL/min; Air Flow: 450 mL/min; </w:t>
      </w:r>
      <w:r w:rsidRPr="00EA282C">
        <w:t>Makeup gas (N</w:t>
      </w:r>
      <w:r w:rsidRPr="00EA282C">
        <w:rPr>
          <w:vertAlign w:val="subscript"/>
        </w:rPr>
        <w:t>2</w:t>
      </w:r>
      <w:r w:rsidRPr="00EA282C">
        <w:t>): 50 mL/min</w:t>
      </w:r>
    </w:p>
    <w:p w14:paraId="7D582E1C" w14:textId="77777777" w:rsidR="001D5228" w:rsidRPr="00C24D3C" w:rsidRDefault="001D5228" w:rsidP="001F4B29">
      <w:pPr>
        <w:spacing w:after="120" w:line="480" w:lineRule="auto"/>
        <w:rPr>
          <w:b/>
        </w:rPr>
      </w:pPr>
    </w:p>
    <w:p w14:paraId="14A6B32A" w14:textId="7B7E23CB" w:rsidR="001F4B29" w:rsidRPr="00C24D3C" w:rsidRDefault="001F4B29" w:rsidP="001F4B29">
      <w:pPr>
        <w:spacing w:after="120" w:line="480" w:lineRule="auto"/>
        <w:ind w:hanging="11"/>
        <w:rPr>
          <w:b/>
          <w:i/>
        </w:rPr>
      </w:pPr>
      <w:r w:rsidRPr="00C24D3C">
        <w:rPr>
          <w:b/>
          <w:i/>
        </w:rPr>
        <w:t>Pre-digestion procedure</w:t>
      </w:r>
      <w:r>
        <w:rPr>
          <w:b/>
          <w:i/>
        </w:rPr>
        <w:t xml:space="preserve"> </w:t>
      </w:r>
    </w:p>
    <w:p w14:paraId="5A340BE0" w14:textId="2AC8DB40" w:rsidR="001F4B29" w:rsidRDefault="001F4B29" w:rsidP="001F4B29">
      <w:pPr>
        <w:spacing w:line="480" w:lineRule="auto"/>
        <w:jc w:val="both"/>
      </w:pPr>
      <w:r w:rsidRPr="00C24D3C">
        <w:rPr>
          <w:iCs/>
        </w:rPr>
        <w:t>HA</w:t>
      </w:r>
      <w:r>
        <w:rPr>
          <w:iCs/>
        </w:rPr>
        <w:t>M</w:t>
      </w:r>
      <w:r w:rsidRPr="00C24D3C">
        <w:rPr>
          <w:iCs/>
        </w:rPr>
        <w:t>S (</w:t>
      </w:r>
      <w:proofErr w:type="spellStart"/>
      <w:r w:rsidRPr="00C24D3C">
        <w:t>Hylon</w:t>
      </w:r>
      <w:proofErr w:type="spellEnd"/>
      <w:r w:rsidRPr="00C24D3C">
        <w:t xml:space="preserve"> VII, </w:t>
      </w:r>
      <w:r w:rsidRPr="00C24D3C">
        <w:rPr>
          <w:shd w:val="clear" w:color="auto" w:fill="FFFFFF"/>
        </w:rPr>
        <w:t xml:space="preserve">Ingredion Incorporated, </w:t>
      </w:r>
      <w:proofErr w:type="spellStart"/>
      <w:r w:rsidRPr="00C24D3C">
        <w:rPr>
          <w:shd w:val="clear" w:color="auto" w:fill="FFFFFF"/>
        </w:rPr>
        <w:t>Westchestor</w:t>
      </w:r>
      <w:proofErr w:type="spellEnd"/>
      <w:r w:rsidRPr="00C24D3C">
        <w:rPr>
          <w:shd w:val="clear" w:color="auto" w:fill="FFFFFF"/>
        </w:rPr>
        <w:t>, IL</w:t>
      </w:r>
      <w:r w:rsidRPr="00C24D3C">
        <w:t>, USA)</w:t>
      </w:r>
      <w:r w:rsidRPr="00C24D3C">
        <w:rPr>
          <w:iCs/>
        </w:rPr>
        <w:t xml:space="preserve"> used in the </w:t>
      </w:r>
      <w:r w:rsidRPr="00C24D3C">
        <w:rPr>
          <w:i/>
          <w:iCs/>
        </w:rPr>
        <w:t>in vitro</w:t>
      </w:r>
      <w:r w:rsidRPr="00C24D3C">
        <w:rPr>
          <w:iCs/>
        </w:rPr>
        <w:t xml:space="preserve"> fermentation was pre-digested with an </w:t>
      </w:r>
      <w:r w:rsidRPr="00C24D3C">
        <w:rPr>
          <w:i/>
          <w:iCs/>
        </w:rPr>
        <w:t>in vitro</w:t>
      </w:r>
      <w:r w:rsidRPr="00C24D3C">
        <w:rPr>
          <w:iCs/>
        </w:rPr>
        <w:t xml:space="preserve"> method modified from </w:t>
      </w:r>
      <w:proofErr w:type="spellStart"/>
      <w:r w:rsidRPr="00C24D3C">
        <w:t>Woolnough</w:t>
      </w:r>
      <w:proofErr w:type="spellEnd"/>
      <w:r w:rsidRPr="00C24D3C">
        <w:t xml:space="preserve"> et al</w:t>
      </w:r>
      <w:r w:rsidRPr="002F0B6D">
        <w:t xml:space="preserve">. </w:t>
      </w:r>
      <w:r w:rsidRPr="002F0B6D">
        <w:fldChar w:fldCharType="begin"/>
      </w:r>
      <w:r w:rsidR="00982501" w:rsidRPr="002F0B6D">
        <w:instrText xml:space="preserve"> ADDIN EN.CITE &lt;EndNote&gt;&lt;Cite&gt;&lt;Author&gt;Woolnough&lt;/Author&gt;&lt;Year&gt;2010&lt;/Year&gt;&lt;RecNum&gt;541&lt;/RecNum&gt;&lt;DisplayText&gt;&lt;style face="superscript"&gt;(1)&lt;/style&gt;&lt;/DisplayText&gt;&lt;record&gt;&lt;rec-number&gt;541&lt;/rec-number&gt;&lt;foreign-keys&gt;&lt;key app="EN" db-id="zfxps50de0s2eqexpsbptsfqfp2z5t995d2t" timestamp="1504591577"&gt;541&lt;/key&gt;&lt;/foreign-keys&gt;&lt;ref-type name="Journal Article"&gt;17&lt;/ref-type&gt;&lt;contributors&gt;&lt;authors&gt;&lt;author&gt;Woolnough, J. W.&lt;/author&gt;&lt;author&gt;Bird, A. R.&lt;/author&gt;&lt;author&gt;Monro, J. A.&lt;/author&gt;&lt;author&gt;Brennan, C. S.&lt;/author&gt;&lt;/authors&gt;&lt;/contributors&gt;&lt;auth-address&gt;Food Futures National Research Flagship and CSIRO Food and Nutritional Sciences, Adelaide, Australia; E-Mails: James.Woolnough@csiro.au (J.W.W.); Tony.Bird@csiro.au (A.R.B.).&lt;/auth-address&gt;&lt;titles&gt;&lt;title&gt;The effect of a brief salivary alpha-amylase exposure during chewing on subsequent in vitro starch digestion curve profiles&lt;/title&gt;&lt;secondary-title&gt;Int J Mol Sci&lt;/secondary-title&gt;&lt;/titles&gt;&lt;periodical&gt;&lt;full-title&gt;Int J Mol Sci&lt;/full-title&gt;&lt;/periodical&gt;&lt;pages&gt;2780-90&lt;/pages&gt;&lt;volume&gt;11&lt;/volume&gt;&lt;number&gt;8&lt;/number&gt;&lt;keywords&gt;&lt;keyword&gt;Animals&lt;/keyword&gt;&lt;keyword&gt;Dietary Carbohydrates/metabolism&lt;/keyword&gt;&lt;keyword&gt;*Digestion&lt;/keyword&gt;&lt;keyword&gt;Food&lt;/keyword&gt;&lt;keyword&gt;Humans&lt;/keyword&gt;&lt;keyword&gt;Hydrolysis&lt;/keyword&gt;&lt;keyword&gt;In Vitro Techniques&lt;/keyword&gt;&lt;keyword&gt;*Mastication&lt;/keyword&gt;&lt;keyword&gt;Pancreatin/metabolism&lt;/keyword&gt;&lt;keyword&gt;Salivary alpha-Amylases/*metabolism&lt;/keyword&gt;&lt;keyword&gt;Starch/*metabolism&lt;/keyword&gt;&lt;keyword&gt;digestion&lt;/keyword&gt;&lt;keyword&gt;in vitro&lt;/keyword&gt;&lt;keyword&gt;saliva&lt;/keyword&gt;&lt;keyword&gt;starch&lt;/keyword&gt;&lt;/keywords&gt;&lt;dates&gt;&lt;year&gt;2010&lt;/year&gt;&lt;pub-dates&gt;&lt;date&gt;Jul 26&lt;/date&gt;&lt;/pub-dates&gt;&lt;/dates&gt;&lt;isbn&gt;1422-0067 (Electronic)&amp;#xD;1422-0067 (Linking)&lt;/isbn&gt;&lt;accession-num&gt;21152272&lt;/accession-num&gt;&lt;urls&gt;&lt;related-urls&gt;&lt;url&gt;https://www.ncbi.nlm.nih.gov/pubmed/21152272&lt;/url&gt;&lt;/related-urls&gt;&lt;/urls&gt;&lt;custom2&gt;PMC2996734&lt;/custom2&gt;&lt;electronic-resource-num&gt;10.3390/ijms11082780&lt;/electronic-resource-num&gt;&lt;/record&gt;&lt;/Cite&gt;&lt;/EndNote&gt;</w:instrText>
      </w:r>
      <w:r w:rsidRPr="002F0B6D">
        <w:fldChar w:fldCharType="separate"/>
      </w:r>
      <w:r w:rsidR="00982501" w:rsidRPr="002F0B6D">
        <w:rPr>
          <w:noProof/>
          <w:vertAlign w:val="superscript"/>
        </w:rPr>
        <w:t>(1)</w:t>
      </w:r>
      <w:r w:rsidRPr="002F0B6D">
        <w:fldChar w:fldCharType="end"/>
      </w:r>
      <w:r>
        <w:rPr>
          <w:iCs/>
        </w:rPr>
        <w:t xml:space="preserve"> </w:t>
      </w:r>
      <w:r w:rsidRPr="00C24D3C">
        <w:rPr>
          <w:iCs/>
        </w:rPr>
        <w:t>simulating gastric and small intestinal starch digestion in infants</w:t>
      </w:r>
      <w:r w:rsidRPr="00C24D3C">
        <w:t>. In brief, 2.5 g of HAMS w</w:t>
      </w:r>
      <w:r>
        <w:t>as</w:t>
      </w:r>
      <w:r w:rsidRPr="00C24D3C">
        <w:t xml:space="preserve"> incubated with 12.5 ml of pepsin solution (1 mg/ml in 0.02 M HCl) at 37°C for 30 min with shaking (150 rp</w:t>
      </w:r>
      <w:r w:rsidR="00215BF7">
        <w:t>m</w:t>
      </w:r>
      <w:r w:rsidRPr="00C24D3C">
        <w:t xml:space="preserve">). After the incubation, pH was adjusted to 6.0 with the addition of 12.5 ml of 0.02M sodium hydroxide and 62.5 ml </w:t>
      </w:r>
      <w:r w:rsidR="00BA7BE4">
        <w:t>o</w:t>
      </w:r>
      <w:r w:rsidRPr="00C24D3C">
        <w:t>f 0.2 M of sodium acetate, followed by the addition of 12.5 ml of enzyme mixture containing 1.5 U/ml α-amylase (Sig</w:t>
      </w:r>
      <w:r>
        <w:t>m</w:t>
      </w:r>
      <w:r w:rsidRPr="00C24D3C">
        <w:t>a-Al</w:t>
      </w:r>
      <w:r>
        <w:t>d</w:t>
      </w:r>
      <w:r w:rsidRPr="00C24D3C">
        <w:t>rich, St. Louis, MO, USA) and 200 U/ml of</w:t>
      </w:r>
      <w:r w:rsidRPr="00C24D3C">
        <w:rPr>
          <w:rFonts w:eastAsiaTheme="minorHAnsi"/>
          <w:lang w:eastAsia="en-US"/>
        </w:rPr>
        <w:t xml:space="preserve"> </w:t>
      </w:r>
      <w:proofErr w:type="spellStart"/>
      <w:r w:rsidRPr="00C24D3C">
        <w:rPr>
          <w:rFonts w:eastAsiaTheme="minorHAnsi"/>
          <w:lang w:eastAsia="en-US"/>
        </w:rPr>
        <w:t>amyloglucosidase</w:t>
      </w:r>
      <w:proofErr w:type="spellEnd"/>
      <w:r w:rsidRPr="00C24D3C">
        <w:rPr>
          <w:rFonts w:eastAsiaTheme="minorHAnsi"/>
          <w:lang w:eastAsia="en-US"/>
        </w:rPr>
        <w:t xml:space="preserve"> (</w:t>
      </w:r>
      <w:r w:rsidRPr="00C24D3C">
        <w:t>Sig</w:t>
      </w:r>
      <w:r>
        <w:t>m</w:t>
      </w:r>
      <w:r w:rsidRPr="00C24D3C">
        <w:t>a-Al</w:t>
      </w:r>
      <w:r>
        <w:t>d</w:t>
      </w:r>
      <w:r w:rsidRPr="00C24D3C">
        <w:t>rich, St. Louis, MO, USA). The</w:t>
      </w:r>
      <w:r w:rsidR="00E5682D">
        <w:t xml:space="preserve"> mixture of samples and </w:t>
      </w:r>
      <w:r w:rsidR="000864C7">
        <w:t xml:space="preserve">digestive </w:t>
      </w:r>
      <w:r w:rsidR="00E5682D">
        <w:t>enzymes was incubated</w:t>
      </w:r>
      <w:r w:rsidRPr="00C24D3C">
        <w:t xml:space="preserve"> at 37°C with shaking (150 rp</w:t>
      </w:r>
      <w:r w:rsidR="00215BF7">
        <w:t>m</w:t>
      </w:r>
      <w:r w:rsidRPr="00C24D3C">
        <w:t xml:space="preserve">) for 5 h. Subsequently, samples were precipitated overnight with 400 ml of ethanol (100%). The </w:t>
      </w:r>
      <w:r w:rsidRPr="00C24D3C">
        <w:lastRenderedPageBreak/>
        <w:t>precipitates were collected and washed three times with 100 ml of 80% ethanol and one time with 25 ml of sodium acetate by centrifugation. Pellets recovered from centrifugation were a</w:t>
      </w:r>
      <w:r>
        <w:t>ir-</w:t>
      </w:r>
      <w:r w:rsidRPr="00C24D3C">
        <w:t>dried, sterilized by UV for 1 h and stored at room temperature before use.</w:t>
      </w:r>
    </w:p>
    <w:p w14:paraId="56BAC484" w14:textId="08DBA42C" w:rsidR="001F4B29" w:rsidRPr="00C24D3C" w:rsidRDefault="001F4B29" w:rsidP="001F4B29">
      <w:pPr>
        <w:spacing w:line="480" w:lineRule="auto"/>
      </w:pPr>
      <w:r w:rsidRPr="00273EFB">
        <w:rPr>
          <w:b/>
        </w:rPr>
        <w:t>Supplementary Table 1.</w:t>
      </w:r>
      <w:r w:rsidRPr="00C24D3C">
        <w:t xml:space="preserve"> </w:t>
      </w:r>
      <w:r w:rsidR="00807DCB">
        <w:t xml:space="preserve">Ingredients </w:t>
      </w:r>
      <w:r w:rsidRPr="00C24D3C">
        <w:t xml:space="preserve">of basal medium and anaerobic diluent used in the </w:t>
      </w:r>
      <w:r w:rsidRPr="00C24D3C">
        <w:rPr>
          <w:i/>
        </w:rPr>
        <w:t>in vitro</w:t>
      </w:r>
      <w:r w:rsidRPr="00C24D3C">
        <w:t xml:space="preserve"> fermentation. Ingredients are per </w:t>
      </w:r>
      <w:r w:rsidR="007B0A0E">
        <w:t>litre</w:t>
      </w:r>
      <w:r w:rsidRPr="00C24D3C">
        <w:t xml:space="preserve"> of distilled water.</w:t>
      </w:r>
      <w:r>
        <w:t xml:space="preserve"> </w:t>
      </w:r>
    </w:p>
    <w:p w14:paraId="5611E8E6" w14:textId="6D35DF9C" w:rsidR="001F4B29" w:rsidRPr="00C24D3C" w:rsidRDefault="001F4B29" w:rsidP="001F4B2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3"/>
        <w:gridCol w:w="2314"/>
        <w:gridCol w:w="2314"/>
      </w:tblGrid>
      <w:tr w:rsidR="001F4B29" w:rsidRPr="00E71136" w14:paraId="52FF0D85" w14:textId="321D3B14" w:rsidTr="006120C6">
        <w:tc>
          <w:tcPr>
            <w:tcW w:w="2313" w:type="dxa"/>
          </w:tcPr>
          <w:p w14:paraId="08209D72" w14:textId="46D04348" w:rsidR="001F4B29" w:rsidRPr="00E71136" w:rsidRDefault="001F4B29" w:rsidP="006120C6"/>
        </w:tc>
        <w:tc>
          <w:tcPr>
            <w:tcW w:w="2314" w:type="dxa"/>
          </w:tcPr>
          <w:p w14:paraId="6644C261" w14:textId="4BA9694F" w:rsidR="001F4B29" w:rsidRPr="00E71136" w:rsidRDefault="001F4B29" w:rsidP="006120C6">
            <w:pPr>
              <w:rPr>
                <w:b/>
              </w:rPr>
            </w:pPr>
            <w:r w:rsidRPr="00E71136">
              <w:rPr>
                <w:b/>
              </w:rPr>
              <w:t>Medium</w:t>
            </w:r>
          </w:p>
        </w:tc>
        <w:tc>
          <w:tcPr>
            <w:tcW w:w="2314" w:type="dxa"/>
          </w:tcPr>
          <w:p w14:paraId="76E1E444" w14:textId="7157030F" w:rsidR="001F4B29" w:rsidRPr="00E71136" w:rsidRDefault="001F4B29" w:rsidP="006120C6">
            <w:pPr>
              <w:rPr>
                <w:b/>
              </w:rPr>
            </w:pPr>
            <w:r w:rsidRPr="00E71136">
              <w:rPr>
                <w:b/>
              </w:rPr>
              <w:t>Anaerobic diluent</w:t>
            </w:r>
          </w:p>
        </w:tc>
      </w:tr>
      <w:tr w:rsidR="001F4B29" w:rsidRPr="00E71136" w14:paraId="4F5A07F2" w14:textId="2B21FE8F" w:rsidTr="006120C6">
        <w:tc>
          <w:tcPr>
            <w:tcW w:w="2313" w:type="dxa"/>
          </w:tcPr>
          <w:p w14:paraId="1DB69B3C" w14:textId="3C3A891A" w:rsidR="001F4B29" w:rsidRPr="00E71136" w:rsidRDefault="001F4B29" w:rsidP="006120C6">
            <w:r w:rsidRPr="00E71136">
              <w:t>Tryptone</w:t>
            </w:r>
          </w:p>
        </w:tc>
        <w:tc>
          <w:tcPr>
            <w:tcW w:w="2314" w:type="dxa"/>
          </w:tcPr>
          <w:p w14:paraId="016E0034" w14:textId="249BF674" w:rsidR="001F4B29" w:rsidRPr="00E71136" w:rsidRDefault="001F4B29" w:rsidP="006120C6">
            <w:r w:rsidRPr="00E71136">
              <w:t>2.5g</w:t>
            </w:r>
          </w:p>
        </w:tc>
        <w:tc>
          <w:tcPr>
            <w:tcW w:w="2314" w:type="dxa"/>
          </w:tcPr>
          <w:p w14:paraId="740A6F3A" w14:textId="5A6D389E" w:rsidR="001F4B29" w:rsidRPr="00E71136" w:rsidRDefault="001F4B29" w:rsidP="006120C6">
            <w:r w:rsidRPr="00E71136">
              <w:t>-</w:t>
            </w:r>
          </w:p>
        </w:tc>
      </w:tr>
      <w:tr w:rsidR="001F4B29" w:rsidRPr="00E71136" w14:paraId="1CFB6E28" w14:textId="4AB3AA44" w:rsidTr="006120C6">
        <w:tc>
          <w:tcPr>
            <w:tcW w:w="2313" w:type="dxa"/>
          </w:tcPr>
          <w:p w14:paraId="4BEFA84E" w14:textId="03B8C312" w:rsidR="001F4B29" w:rsidRPr="00E71136" w:rsidRDefault="001F4B29" w:rsidP="006120C6">
            <w:r w:rsidRPr="00E71136">
              <w:t>Yeast extract</w:t>
            </w:r>
          </w:p>
        </w:tc>
        <w:tc>
          <w:tcPr>
            <w:tcW w:w="2314" w:type="dxa"/>
          </w:tcPr>
          <w:p w14:paraId="44188690" w14:textId="088CC2BE" w:rsidR="001F4B29" w:rsidRPr="00E71136" w:rsidRDefault="001F4B29" w:rsidP="006120C6">
            <w:r w:rsidRPr="00E71136">
              <w:t>0.5g</w:t>
            </w:r>
          </w:p>
        </w:tc>
        <w:tc>
          <w:tcPr>
            <w:tcW w:w="2314" w:type="dxa"/>
          </w:tcPr>
          <w:p w14:paraId="7BEF0E10" w14:textId="761625C3" w:rsidR="001F4B29" w:rsidRPr="00E71136" w:rsidRDefault="001F4B29" w:rsidP="006120C6">
            <w:r w:rsidRPr="00E71136">
              <w:t>-</w:t>
            </w:r>
          </w:p>
        </w:tc>
      </w:tr>
      <w:tr w:rsidR="001F4B29" w:rsidRPr="00E71136" w14:paraId="176CE6D9" w14:textId="60B6FADF" w:rsidTr="006120C6">
        <w:tc>
          <w:tcPr>
            <w:tcW w:w="2313" w:type="dxa"/>
          </w:tcPr>
          <w:p w14:paraId="74BDAF32" w14:textId="3B7EF81C" w:rsidR="001F4B29" w:rsidRPr="00E71136" w:rsidRDefault="001F4B29" w:rsidP="006120C6">
            <w:r w:rsidRPr="00E71136">
              <w:t>K</w:t>
            </w:r>
            <w:r w:rsidRPr="00E71136">
              <w:rPr>
                <w:vertAlign w:val="subscript"/>
              </w:rPr>
              <w:t>2</w:t>
            </w:r>
            <w:r w:rsidRPr="00E71136">
              <w:t>HPO</w:t>
            </w:r>
            <w:r w:rsidRPr="00E71136">
              <w:rPr>
                <w:vertAlign w:val="subscript"/>
              </w:rPr>
              <w:t>4</w:t>
            </w:r>
          </w:p>
        </w:tc>
        <w:tc>
          <w:tcPr>
            <w:tcW w:w="2314" w:type="dxa"/>
          </w:tcPr>
          <w:p w14:paraId="2BF719FC" w14:textId="741455A8" w:rsidR="001F4B29" w:rsidRPr="00E71136" w:rsidRDefault="001F4B29" w:rsidP="006120C6">
            <w:r w:rsidRPr="00E71136">
              <w:t>1.20g</w:t>
            </w:r>
          </w:p>
        </w:tc>
        <w:tc>
          <w:tcPr>
            <w:tcW w:w="2314" w:type="dxa"/>
          </w:tcPr>
          <w:p w14:paraId="41ACA619" w14:textId="30F5CC9A" w:rsidR="001F4B29" w:rsidRPr="00E71136" w:rsidRDefault="001F4B29" w:rsidP="006120C6">
            <w:r w:rsidRPr="00E71136">
              <w:t>0.46g</w:t>
            </w:r>
          </w:p>
        </w:tc>
      </w:tr>
      <w:tr w:rsidR="001F4B29" w:rsidRPr="00E71136" w14:paraId="7E04F1FF" w14:textId="01499633" w:rsidTr="006120C6">
        <w:tc>
          <w:tcPr>
            <w:tcW w:w="2313" w:type="dxa"/>
          </w:tcPr>
          <w:p w14:paraId="47E0DD89" w14:textId="68FF5072" w:rsidR="001F4B29" w:rsidRPr="00E71136" w:rsidRDefault="001F4B29" w:rsidP="006120C6">
            <w:r w:rsidRPr="00E71136">
              <w:t>NaCl</w:t>
            </w:r>
          </w:p>
        </w:tc>
        <w:tc>
          <w:tcPr>
            <w:tcW w:w="2314" w:type="dxa"/>
          </w:tcPr>
          <w:p w14:paraId="189FAE48" w14:textId="094BC05E" w:rsidR="001F4B29" w:rsidRPr="00E71136" w:rsidRDefault="001F4B29" w:rsidP="006120C6">
            <w:r w:rsidRPr="00E71136">
              <w:t>1.21g</w:t>
            </w:r>
          </w:p>
        </w:tc>
        <w:tc>
          <w:tcPr>
            <w:tcW w:w="2314" w:type="dxa"/>
          </w:tcPr>
          <w:p w14:paraId="40EDCE02" w14:textId="69F1EE23" w:rsidR="001F4B29" w:rsidRPr="00E71136" w:rsidRDefault="001F4B29" w:rsidP="006120C6">
            <w:r w:rsidRPr="00E71136">
              <w:t>0.46g</w:t>
            </w:r>
          </w:p>
        </w:tc>
      </w:tr>
      <w:tr w:rsidR="001F4B29" w:rsidRPr="00E71136" w14:paraId="3E54A2F0" w14:textId="68FFB614" w:rsidTr="006120C6">
        <w:tc>
          <w:tcPr>
            <w:tcW w:w="2313" w:type="dxa"/>
          </w:tcPr>
          <w:p w14:paraId="1EC4CA96" w14:textId="1897FD68" w:rsidR="001F4B29" w:rsidRPr="00E71136" w:rsidRDefault="001F4B29" w:rsidP="006120C6">
            <w:r w:rsidRPr="00E71136">
              <w:t>(NH</w:t>
            </w:r>
            <w:r w:rsidRPr="00E71136">
              <w:rPr>
                <w:vertAlign w:val="subscript"/>
              </w:rPr>
              <w:t>4</w:t>
            </w:r>
            <w:r w:rsidRPr="00E71136">
              <w:t>)</w:t>
            </w:r>
            <w:r w:rsidRPr="00E71136">
              <w:rPr>
                <w:vertAlign w:val="subscript"/>
              </w:rPr>
              <w:t>2</w:t>
            </w:r>
            <w:r w:rsidRPr="00E71136">
              <w:t>SO</w:t>
            </w:r>
            <w:r w:rsidRPr="00E71136">
              <w:rPr>
                <w:vertAlign w:val="subscript"/>
              </w:rPr>
              <w:t>4</w:t>
            </w:r>
          </w:p>
        </w:tc>
        <w:tc>
          <w:tcPr>
            <w:tcW w:w="2314" w:type="dxa"/>
          </w:tcPr>
          <w:p w14:paraId="7E9C9536" w14:textId="736B1071" w:rsidR="001F4B29" w:rsidRPr="00E71136" w:rsidRDefault="001F4B29" w:rsidP="006120C6">
            <w:r w:rsidRPr="00E71136">
              <w:t>0.60g</w:t>
            </w:r>
          </w:p>
        </w:tc>
        <w:tc>
          <w:tcPr>
            <w:tcW w:w="2314" w:type="dxa"/>
          </w:tcPr>
          <w:p w14:paraId="581525B6" w14:textId="7F0B210C" w:rsidR="001F4B29" w:rsidRPr="00E71136" w:rsidRDefault="001F4B29" w:rsidP="006120C6">
            <w:r w:rsidRPr="00E71136">
              <w:t>0.23g</w:t>
            </w:r>
          </w:p>
        </w:tc>
      </w:tr>
      <w:tr w:rsidR="001F4B29" w:rsidRPr="00E71136" w14:paraId="519B2247" w14:textId="41922DE8" w:rsidTr="006120C6">
        <w:tc>
          <w:tcPr>
            <w:tcW w:w="2313" w:type="dxa"/>
          </w:tcPr>
          <w:p w14:paraId="4FFBB9A3" w14:textId="05326187" w:rsidR="001F4B29" w:rsidRPr="00E71136" w:rsidRDefault="001F4B29" w:rsidP="006120C6">
            <w:r w:rsidRPr="00E71136">
              <w:t>MgSO</w:t>
            </w:r>
            <w:r w:rsidRPr="00E71136">
              <w:rPr>
                <w:vertAlign w:val="subscript"/>
              </w:rPr>
              <w:t>4</w:t>
            </w:r>
            <w:r w:rsidRPr="00E71136">
              <w:t>.7H2O</w:t>
            </w:r>
          </w:p>
        </w:tc>
        <w:tc>
          <w:tcPr>
            <w:tcW w:w="2314" w:type="dxa"/>
          </w:tcPr>
          <w:p w14:paraId="070D8400" w14:textId="7FB5D20D" w:rsidR="001F4B29" w:rsidRPr="00E71136" w:rsidRDefault="001F4B29" w:rsidP="006120C6">
            <w:r w:rsidRPr="00E71136">
              <w:t>0.28g</w:t>
            </w:r>
          </w:p>
        </w:tc>
        <w:tc>
          <w:tcPr>
            <w:tcW w:w="2314" w:type="dxa"/>
          </w:tcPr>
          <w:p w14:paraId="2C8DA90D" w14:textId="58C6114A" w:rsidR="001F4B29" w:rsidRPr="00E71136" w:rsidRDefault="001F4B29" w:rsidP="006120C6">
            <w:r w:rsidRPr="00E71136">
              <w:t>0.095g</w:t>
            </w:r>
          </w:p>
        </w:tc>
      </w:tr>
      <w:tr w:rsidR="001F4B29" w:rsidRPr="00E71136" w14:paraId="62CD15FC" w14:textId="7EDCEE1A" w:rsidTr="006120C6">
        <w:tc>
          <w:tcPr>
            <w:tcW w:w="2313" w:type="dxa"/>
          </w:tcPr>
          <w:p w14:paraId="477ECD5E" w14:textId="75E9B96F" w:rsidR="001F4B29" w:rsidRPr="00E71136" w:rsidRDefault="001F4B29" w:rsidP="006120C6">
            <w:r w:rsidRPr="00E71136">
              <w:t>CaCl</w:t>
            </w:r>
            <w:r w:rsidRPr="00E71136">
              <w:rPr>
                <w:vertAlign w:val="subscript"/>
              </w:rPr>
              <w:t>2</w:t>
            </w:r>
            <w:r w:rsidRPr="00E71136">
              <w:t>.2H2O</w:t>
            </w:r>
          </w:p>
        </w:tc>
        <w:tc>
          <w:tcPr>
            <w:tcW w:w="2314" w:type="dxa"/>
          </w:tcPr>
          <w:p w14:paraId="6699653D" w14:textId="01DD60D4" w:rsidR="001F4B29" w:rsidRPr="00E71136" w:rsidRDefault="001F4B29" w:rsidP="006120C6">
            <w:r w:rsidRPr="00E71136">
              <w:t>0.16g</w:t>
            </w:r>
          </w:p>
        </w:tc>
        <w:tc>
          <w:tcPr>
            <w:tcW w:w="2314" w:type="dxa"/>
          </w:tcPr>
          <w:p w14:paraId="25CDCA0D" w14:textId="1B4345E4" w:rsidR="001F4B29" w:rsidRPr="00E71136" w:rsidRDefault="001F4B29" w:rsidP="006120C6">
            <w:r w:rsidRPr="00E71136">
              <w:t>0.061g</w:t>
            </w:r>
          </w:p>
        </w:tc>
      </w:tr>
      <w:tr w:rsidR="001F4B29" w:rsidRPr="00E71136" w14:paraId="73823119" w14:textId="20D47417" w:rsidTr="006120C6">
        <w:tc>
          <w:tcPr>
            <w:tcW w:w="2313" w:type="dxa"/>
          </w:tcPr>
          <w:p w14:paraId="70D14667" w14:textId="7B5B6F37" w:rsidR="001F4B29" w:rsidRPr="00E71136" w:rsidRDefault="001F4B29" w:rsidP="006120C6">
            <w:r w:rsidRPr="00E71136">
              <w:rPr>
                <w:shd w:val="clear" w:color="auto" w:fill="FFFFFF"/>
              </w:rPr>
              <w:t>N(CH</w:t>
            </w:r>
            <w:r w:rsidRPr="00E71136">
              <w:rPr>
                <w:rFonts w:ascii="Cambria Math" w:hAnsi="Cambria Math" w:cs="Cambria Math"/>
                <w:shd w:val="clear" w:color="auto" w:fill="FFFFFF"/>
              </w:rPr>
              <w:t>₂</w:t>
            </w:r>
            <w:r w:rsidRPr="00E71136">
              <w:rPr>
                <w:shd w:val="clear" w:color="auto" w:fill="FFFFFF"/>
              </w:rPr>
              <w:t>CO</w:t>
            </w:r>
            <w:r w:rsidRPr="00E71136">
              <w:rPr>
                <w:rFonts w:ascii="Cambria Math" w:hAnsi="Cambria Math" w:cs="Cambria Math"/>
                <w:shd w:val="clear" w:color="auto" w:fill="FFFFFF"/>
              </w:rPr>
              <w:t>₂</w:t>
            </w:r>
            <w:r w:rsidRPr="00E71136">
              <w:rPr>
                <w:shd w:val="clear" w:color="auto" w:fill="FFFFFF"/>
              </w:rPr>
              <w:t>H)</w:t>
            </w:r>
            <w:r w:rsidRPr="00E71136">
              <w:rPr>
                <w:rFonts w:ascii="Cambria Math" w:hAnsi="Cambria Math" w:cs="Cambria Math"/>
                <w:shd w:val="clear" w:color="auto" w:fill="FFFFFF"/>
              </w:rPr>
              <w:t>₃</w:t>
            </w:r>
          </w:p>
        </w:tc>
        <w:tc>
          <w:tcPr>
            <w:tcW w:w="2314" w:type="dxa"/>
          </w:tcPr>
          <w:p w14:paraId="2786BFCD" w14:textId="4269B01A" w:rsidR="001F4B29" w:rsidRPr="00E71136" w:rsidRDefault="001F4B29" w:rsidP="006120C6">
            <w:r w:rsidRPr="00E71136">
              <w:t>1.5mg</w:t>
            </w:r>
          </w:p>
        </w:tc>
        <w:tc>
          <w:tcPr>
            <w:tcW w:w="2314" w:type="dxa"/>
          </w:tcPr>
          <w:p w14:paraId="7778E1FA" w14:textId="68445742" w:rsidR="001F4B29" w:rsidRPr="00E71136" w:rsidRDefault="001F4B29" w:rsidP="006120C6">
            <w:r w:rsidRPr="00E71136">
              <w:t>-</w:t>
            </w:r>
          </w:p>
        </w:tc>
      </w:tr>
      <w:tr w:rsidR="001F4B29" w:rsidRPr="00E71136" w14:paraId="5014CC18" w14:textId="3DCB87C7" w:rsidTr="006120C6">
        <w:tc>
          <w:tcPr>
            <w:tcW w:w="2313" w:type="dxa"/>
          </w:tcPr>
          <w:p w14:paraId="64A280E5" w14:textId="64BF22A4" w:rsidR="001F4B29" w:rsidRPr="00E71136" w:rsidRDefault="001F4B29" w:rsidP="006120C6">
            <w:r w:rsidRPr="00E71136">
              <w:t>MnSO</w:t>
            </w:r>
            <w:r w:rsidRPr="00E71136">
              <w:rPr>
                <w:vertAlign w:val="subscript"/>
              </w:rPr>
              <w:t>4</w:t>
            </w:r>
            <w:r w:rsidRPr="00E71136">
              <w:t>.7H2O</w:t>
            </w:r>
          </w:p>
        </w:tc>
        <w:tc>
          <w:tcPr>
            <w:tcW w:w="2314" w:type="dxa"/>
          </w:tcPr>
          <w:p w14:paraId="4937B1EC" w14:textId="1ACFBCE1" w:rsidR="001F4B29" w:rsidRPr="00E71136" w:rsidRDefault="001F4B29" w:rsidP="006120C6">
            <w:r w:rsidRPr="00E71136">
              <w:t>0.5mg</w:t>
            </w:r>
          </w:p>
        </w:tc>
        <w:tc>
          <w:tcPr>
            <w:tcW w:w="2314" w:type="dxa"/>
          </w:tcPr>
          <w:p w14:paraId="78B197AD" w14:textId="1246B647" w:rsidR="001F4B29" w:rsidRPr="00E71136" w:rsidRDefault="001F4B29" w:rsidP="006120C6">
            <w:r w:rsidRPr="00E71136">
              <w:t>-</w:t>
            </w:r>
          </w:p>
        </w:tc>
      </w:tr>
      <w:tr w:rsidR="001F4B29" w:rsidRPr="00E71136" w14:paraId="07229A72" w14:textId="1BE0D8CC" w:rsidTr="006120C6">
        <w:tc>
          <w:tcPr>
            <w:tcW w:w="2313" w:type="dxa"/>
          </w:tcPr>
          <w:p w14:paraId="48E6A57C" w14:textId="17ED9B2D" w:rsidR="001F4B29" w:rsidRPr="00E71136" w:rsidRDefault="001F4B29" w:rsidP="006120C6">
            <w:r w:rsidRPr="00E71136">
              <w:t>FeSO</w:t>
            </w:r>
            <w:r w:rsidRPr="00E71136">
              <w:rPr>
                <w:vertAlign w:val="subscript"/>
              </w:rPr>
              <w:t>4</w:t>
            </w:r>
            <w:r w:rsidRPr="00E71136">
              <w:t>.7H2O</w:t>
            </w:r>
          </w:p>
        </w:tc>
        <w:tc>
          <w:tcPr>
            <w:tcW w:w="2314" w:type="dxa"/>
          </w:tcPr>
          <w:p w14:paraId="53676E0C" w14:textId="2DD7F223" w:rsidR="001F4B29" w:rsidRPr="00E71136" w:rsidRDefault="001F4B29" w:rsidP="006120C6">
            <w:r w:rsidRPr="00E71136">
              <w:t>0.1mg</w:t>
            </w:r>
          </w:p>
        </w:tc>
        <w:tc>
          <w:tcPr>
            <w:tcW w:w="2314" w:type="dxa"/>
          </w:tcPr>
          <w:p w14:paraId="41F5A0B2" w14:textId="179074E3" w:rsidR="001F4B29" w:rsidRPr="00E71136" w:rsidRDefault="001F4B29" w:rsidP="006120C6">
            <w:r w:rsidRPr="00E71136">
              <w:t>-</w:t>
            </w:r>
          </w:p>
        </w:tc>
      </w:tr>
      <w:tr w:rsidR="001F4B29" w:rsidRPr="00E71136" w14:paraId="6214B29B" w14:textId="76E5F2B3" w:rsidTr="006120C6">
        <w:tc>
          <w:tcPr>
            <w:tcW w:w="2313" w:type="dxa"/>
          </w:tcPr>
          <w:p w14:paraId="558BA95B" w14:textId="12D6A014" w:rsidR="001F4B29" w:rsidRPr="00E71136" w:rsidRDefault="001F4B29" w:rsidP="006120C6">
            <w:r w:rsidRPr="00E71136">
              <w:t>ZnSO</w:t>
            </w:r>
            <w:r w:rsidRPr="00E71136">
              <w:rPr>
                <w:vertAlign w:val="subscript"/>
              </w:rPr>
              <w:t>4</w:t>
            </w:r>
            <w:r w:rsidRPr="00E71136">
              <w:t>.7H</w:t>
            </w:r>
            <w:r w:rsidRPr="00E71136">
              <w:rPr>
                <w:vertAlign w:val="subscript"/>
              </w:rPr>
              <w:t>2</w:t>
            </w:r>
            <w:r w:rsidRPr="00E71136">
              <w:t>O</w:t>
            </w:r>
          </w:p>
        </w:tc>
        <w:tc>
          <w:tcPr>
            <w:tcW w:w="2314" w:type="dxa"/>
          </w:tcPr>
          <w:p w14:paraId="69ECECC3" w14:textId="63D56A38" w:rsidR="001F4B29" w:rsidRPr="00E71136" w:rsidRDefault="001F4B29" w:rsidP="006120C6">
            <w:r w:rsidRPr="00E71136">
              <w:t>0.1mg</w:t>
            </w:r>
          </w:p>
        </w:tc>
        <w:tc>
          <w:tcPr>
            <w:tcW w:w="2314" w:type="dxa"/>
          </w:tcPr>
          <w:p w14:paraId="4143D379" w14:textId="227829BD" w:rsidR="001F4B29" w:rsidRPr="00E71136" w:rsidRDefault="001F4B29" w:rsidP="006120C6">
            <w:r w:rsidRPr="00E71136">
              <w:t>-</w:t>
            </w:r>
          </w:p>
        </w:tc>
      </w:tr>
      <w:tr w:rsidR="001F4B29" w:rsidRPr="00E71136" w14:paraId="56BECE1A" w14:textId="7F7A39DF" w:rsidTr="006120C6">
        <w:tc>
          <w:tcPr>
            <w:tcW w:w="2313" w:type="dxa"/>
          </w:tcPr>
          <w:p w14:paraId="4F14C27E" w14:textId="3D9F65E9" w:rsidR="001F4B29" w:rsidRPr="00E71136" w:rsidRDefault="001F4B29" w:rsidP="006120C6">
            <w:r w:rsidRPr="00E71136">
              <w:t>CoCl</w:t>
            </w:r>
            <w:r w:rsidRPr="00E71136">
              <w:rPr>
                <w:vertAlign w:val="subscript"/>
              </w:rPr>
              <w:t>2</w:t>
            </w:r>
            <w:r w:rsidRPr="00E71136">
              <w:t>.6H</w:t>
            </w:r>
            <w:r w:rsidRPr="00E71136">
              <w:rPr>
                <w:vertAlign w:val="subscript"/>
              </w:rPr>
              <w:t>2</w:t>
            </w:r>
            <w:r w:rsidRPr="00E71136">
              <w:t>O</w:t>
            </w:r>
          </w:p>
        </w:tc>
        <w:tc>
          <w:tcPr>
            <w:tcW w:w="2314" w:type="dxa"/>
          </w:tcPr>
          <w:p w14:paraId="6A7641F9" w14:textId="7D9F23D6" w:rsidR="001F4B29" w:rsidRPr="00E71136" w:rsidRDefault="001F4B29" w:rsidP="006120C6">
            <w:r w:rsidRPr="00E71136">
              <w:t>0.1mg</w:t>
            </w:r>
          </w:p>
        </w:tc>
        <w:tc>
          <w:tcPr>
            <w:tcW w:w="2314" w:type="dxa"/>
          </w:tcPr>
          <w:p w14:paraId="55CDE45E" w14:textId="6586CD2E" w:rsidR="001F4B29" w:rsidRPr="00E71136" w:rsidRDefault="001F4B29" w:rsidP="006120C6">
            <w:r w:rsidRPr="00E71136">
              <w:t>-</w:t>
            </w:r>
          </w:p>
        </w:tc>
      </w:tr>
      <w:tr w:rsidR="001F4B29" w:rsidRPr="00E71136" w14:paraId="67DEAE10" w14:textId="1226BE6A" w:rsidTr="006120C6">
        <w:tc>
          <w:tcPr>
            <w:tcW w:w="2313" w:type="dxa"/>
          </w:tcPr>
          <w:p w14:paraId="70F5A11F" w14:textId="124A212D" w:rsidR="001F4B29" w:rsidRPr="00E71136" w:rsidRDefault="001F4B29" w:rsidP="006120C6">
            <w:r w:rsidRPr="00E71136">
              <w:t>NiSO</w:t>
            </w:r>
            <w:r w:rsidRPr="00E71136">
              <w:rPr>
                <w:vertAlign w:val="subscript"/>
              </w:rPr>
              <w:t>4</w:t>
            </w:r>
            <w:r w:rsidRPr="00E71136">
              <w:t>.6H</w:t>
            </w:r>
            <w:r w:rsidRPr="00E71136">
              <w:rPr>
                <w:vertAlign w:val="subscript"/>
              </w:rPr>
              <w:t>2</w:t>
            </w:r>
            <w:r w:rsidRPr="00E71136">
              <w:t>O</w:t>
            </w:r>
          </w:p>
        </w:tc>
        <w:tc>
          <w:tcPr>
            <w:tcW w:w="2314" w:type="dxa"/>
          </w:tcPr>
          <w:p w14:paraId="1A330EC3" w14:textId="0A231FDD" w:rsidR="001F4B29" w:rsidRPr="00E71136" w:rsidRDefault="001F4B29" w:rsidP="006120C6">
            <w:r w:rsidRPr="00E71136">
              <w:t>0.03mg</w:t>
            </w:r>
          </w:p>
        </w:tc>
        <w:tc>
          <w:tcPr>
            <w:tcW w:w="2314" w:type="dxa"/>
          </w:tcPr>
          <w:p w14:paraId="33CA02EB" w14:textId="4A17E7DC" w:rsidR="001F4B29" w:rsidRPr="00E71136" w:rsidRDefault="001F4B29" w:rsidP="006120C6">
            <w:r w:rsidRPr="00E71136">
              <w:t>-</w:t>
            </w:r>
          </w:p>
        </w:tc>
      </w:tr>
      <w:tr w:rsidR="001F4B29" w:rsidRPr="00E71136" w14:paraId="1053AD53" w14:textId="5942AAB0" w:rsidTr="006120C6">
        <w:tc>
          <w:tcPr>
            <w:tcW w:w="2313" w:type="dxa"/>
          </w:tcPr>
          <w:p w14:paraId="64C87A98" w14:textId="1C4C60EF" w:rsidR="001F4B29" w:rsidRPr="00E71136" w:rsidRDefault="001F4B29" w:rsidP="006120C6">
            <w:r w:rsidRPr="00E71136">
              <w:t>Na</w:t>
            </w:r>
            <w:r w:rsidRPr="00E71136">
              <w:rPr>
                <w:vertAlign w:val="subscript"/>
              </w:rPr>
              <w:t>2</w:t>
            </w:r>
            <w:r w:rsidRPr="00E71136">
              <w:t>SeO</w:t>
            </w:r>
            <w:r w:rsidRPr="00E71136">
              <w:rPr>
                <w:vertAlign w:val="subscript"/>
              </w:rPr>
              <w:t>3</w:t>
            </w:r>
          </w:p>
        </w:tc>
        <w:tc>
          <w:tcPr>
            <w:tcW w:w="2314" w:type="dxa"/>
          </w:tcPr>
          <w:p w14:paraId="7A1410CD" w14:textId="6A9D8A57" w:rsidR="001F4B29" w:rsidRPr="00E71136" w:rsidRDefault="001F4B29" w:rsidP="006120C6">
            <w:r w:rsidRPr="00E71136">
              <w:t>0.02mg</w:t>
            </w:r>
          </w:p>
        </w:tc>
        <w:tc>
          <w:tcPr>
            <w:tcW w:w="2314" w:type="dxa"/>
          </w:tcPr>
          <w:p w14:paraId="6ED584C7" w14:textId="4926316B" w:rsidR="001F4B29" w:rsidRPr="00E71136" w:rsidRDefault="001F4B29" w:rsidP="006120C6">
            <w:r w:rsidRPr="00E71136">
              <w:t>-</w:t>
            </w:r>
          </w:p>
        </w:tc>
      </w:tr>
      <w:tr w:rsidR="001F4B29" w:rsidRPr="00E71136" w14:paraId="712DD957" w14:textId="0427981B" w:rsidTr="006120C6">
        <w:tc>
          <w:tcPr>
            <w:tcW w:w="2313" w:type="dxa"/>
          </w:tcPr>
          <w:p w14:paraId="752CF356" w14:textId="092CE266" w:rsidR="001F4B29" w:rsidRPr="00E71136" w:rsidRDefault="001F4B29" w:rsidP="006120C6">
            <w:proofErr w:type="spellStart"/>
            <w:r w:rsidRPr="00E71136">
              <w:t>AlK</w:t>
            </w:r>
            <w:proofErr w:type="spellEnd"/>
            <w:r w:rsidRPr="00E71136">
              <w:t>(SO</w:t>
            </w:r>
            <w:r w:rsidRPr="00E71136">
              <w:rPr>
                <w:vertAlign w:val="subscript"/>
              </w:rPr>
              <w:t>4</w:t>
            </w:r>
            <w:r w:rsidRPr="00E71136">
              <w:t>)</w:t>
            </w:r>
            <w:r w:rsidRPr="00E71136">
              <w:rPr>
                <w:vertAlign w:val="subscript"/>
              </w:rPr>
              <w:t>2</w:t>
            </w:r>
            <w:r w:rsidRPr="00E71136">
              <w:t>.12H</w:t>
            </w:r>
            <w:r w:rsidRPr="00E71136">
              <w:rPr>
                <w:vertAlign w:val="subscript"/>
              </w:rPr>
              <w:t>2</w:t>
            </w:r>
            <w:r w:rsidRPr="00E71136">
              <w:t>O</w:t>
            </w:r>
          </w:p>
        </w:tc>
        <w:tc>
          <w:tcPr>
            <w:tcW w:w="2314" w:type="dxa"/>
          </w:tcPr>
          <w:p w14:paraId="58800E32" w14:textId="0FDC9BD1" w:rsidR="001F4B29" w:rsidRPr="00E71136" w:rsidRDefault="001F4B29" w:rsidP="006120C6">
            <w:r w:rsidRPr="00E71136">
              <w:t>0.01mg</w:t>
            </w:r>
          </w:p>
        </w:tc>
        <w:tc>
          <w:tcPr>
            <w:tcW w:w="2314" w:type="dxa"/>
          </w:tcPr>
          <w:p w14:paraId="43AD79FE" w14:textId="79EFEB6C" w:rsidR="001F4B29" w:rsidRPr="00E71136" w:rsidRDefault="001F4B29" w:rsidP="006120C6">
            <w:r w:rsidRPr="00E71136">
              <w:t>-</w:t>
            </w:r>
          </w:p>
        </w:tc>
      </w:tr>
      <w:tr w:rsidR="001F4B29" w:rsidRPr="00E71136" w14:paraId="1591C2DB" w14:textId="1695FA28" w:rsidTr="006120C6">
        <w:tc>
          <w:tcPr>
            <w:tcW w:w="2313" w:type="dxa"/>
          </w:tcPr>
          <w:p w14:paraId="06F7D72B" w14:textId="5AC99D67" w:rsidR="001F4B29" w:rsidRPr="00E71136" w:rsidRDefault="001F4B29" w:rsidP="006120C6">
            <w:r w:rsidRPr="00E71136">
              <w:t>H</w:t>
            </w:r>
            <w:r w:rsidRPr="00E71136">
              <w:rPr>
                <w:vertAlign w:val="subscript"/>
              </w:rPr>
              <w:t>3</w:t>
            </w:r>
            <w:r w:rsidRPr="00E71136">
              <w:t>BO</w:t>
            </w:r>
            <w:r w:rsidRPr="00E71136">
              <w:rPr>
                <w:vertAlign w:val="subscript"/>
              </w:rPr>
              <w:t>3</w:t>
            </w:r>
          </w:p>
        </w:tc>
        <w:tc>
          <w:tcPr>
            <w:tcW w:w="2314" w:type="dxa"/>
          </w:tcPr>
          <w:p w14:paraId="6D064A23" w14:textId="6E4B3E69" w:rsidR="001F4B29" w:rsidRPr="00E71136" w:rsidRDefault="001F4B29" w:rsidP="006120C6">
            <w:r w:rsidRPr="00E71136">
              <w:t>0.01mg</w:t>
            </w:r>
          </w:p>
        </w:tc>
        <w:tc>
          <w:tcPr>
            <w:tcW w:w="2314" w:type="dxa"/>
          </w:tcPr>
          <w:p w14:paraId="2556FF6D" w14:textId="1CBCEB27" w:rsidR="001F4B29" w:rsidRPr="00E71136" w:rsidRDefault="001F4B29" w:rsidP="006120C6">
            <w:r w:rsidRPr="00E71136">
              <w:t>-</w:t>
            </w:r>
          </w:p>
        </w:tc>
      </w:tr>
      <w:tr w:rsidR="001F4B29" w:rsidRPr="00E71136" w14:paraId="0B5D2F63" w14:textId="053535A8" w:rsidTr="006120C6">
        <w:tc>
          <w:tcPr>
            <w:tcW w:w="2313" w:type="dxa"/>
          </w:tcPr>
          <w:p w14:paraId="13ECFF43" w14:textId="5D4F67C9" w:rsidR="001F4B29" w:rsidRPr="00E71136" w:rsidRDefault="001F4B29" w:rsidP="006120C6">
            <w:r w:rsidRPr="00E71136">
              <w:t>CuSO</w:t>
            </w:r>
            <w:r w:rsidRPr="00E71136">
              <w:rPr>
                <w:vertAlign w:val="subscript"/>
              </w:rPr>
              <w:t>4</w:t>
            </w:r>
            <w:r w:rsidRPr="00E71136">
              <w:t>.5H2O</w:t>
            </w:r>
          </w:p>
        </w:tc>
        <w:tc>
          <w:tcPr>
            <w:tcW w:w="2314" w:type="dxa"/>
          </w:tcPr>
          <w:p w14:paraId="06096D8F" w14:textId="189D6256" w:rsidR="001F4B29" w:rsidRPr="00E71136" w:rsidRDefault="001F4B29" w:rsidP="006120C6">
            <w:r w:rsidRPr="00E71136">
              <w:t>0.01mg</w:t>
            </w:r>
          </w:p>
        </w:tc>
        <w:tc>
          <w:tcPr>
            <w:tcW w:w="2314" w:type="dxa"/>
          </w:tcPr>
          <w:p w14:paraId="32BCAD9D" w14:textId="61C95E58" w:rsidR="001F4B29" w:rsidRPr="00E71136" w:rsidRDefault="001F4B29" w:rsidP="006120C6">
            <w:r w:rsidRPr="00E71136">
              <w:t>-</w:t>
            </w:r>
          </w:p>
        </w:tc>
      </w:tr>
      <w:tr w:rsidR="001F4B29" w:rsidRPr="00E71136" w14:paraId="75C3E6E9" w14:textId="3D8D28A5" w:rsidTr="006120C6">
        <w:tc>
          <w:tcPr>
            <w:tcW w:w="2313" w:type="dxa"/>
          </w:tcPr>
          <w:p w14:paraId="10EFAA28" w14:textId="00C82CE1" w:rsidR="001F4B29" w:rsidRPr="00E71136" w:rsidRDefault="001F4B29" w:rsidP="006120C6">
            <w:r w:rsidRPr="00E71136">
              <w:rPr>
                <w:iCs/>
              </w:rPr>
              <w:t>Haemin</w:t>
            </w:r>
          </w:p>
        </w:tc>
        <w:tc>
          <w:tcPr>
            <w:tcW w:w="2314" w:type="dxa"/>
          </w:tcPr>
          <w:p w14:paraId="555F750E" w14:textId="155E3E7B" w:rsidR="001F4B29" w:rsidRPr="00E71136" w:rsidRDefault="001F4B29" w:rsidP="006120C6">
            <w:r w:rsidRPr="00E71136">
              <w:t>0.05g</w:t>
            </w:r>
          </w:p>
        </w:tc>
        <w:tc>
          <w:tcPr>
            <w:tcW w:w="2314" w:type="dxa"/>
          </w:tcPr>
          <w:p w14:paraId="4A1A8096" w14:textId="3173ABA8" w:rsidR="001F4B29" w:rsidRPr="00E71136" w:rsidRDefault="001F4B29" w:rsidP="006120C6">
            <w:r w:rsidRPr="00E71136">
              <w:t>-</w:t>
            </w:r>
          </w:p>
        </w:tc>
      </w:tr>
      <w:tr w:rsidR="001F4B29" w:rsidRPr="00E71136" w14:paraId="05233242" w14:textId="73CC80AF" w:rsidTr="006120C6">
        <w:tc>
          <w:tcPr>
            <w:tcW w:w="2313" w:type="dxa"/>
          </w:tcPr>
          <w:p w14:paraId="777E727A" w14:textId="6B2B39EA" w:rsidR="001F4B29" w:rsidRPr="00E71136" w:rsidRDefault="001F4B29" w:rsidP="006120C6">
            <w:r w:rsidRPr="00E71136">
              <w:rPr>
                <w:iCs/>
              </w:rPr>
              <w:t>Resazurin</w:t>
            </w:r>
          </w:p>
        </w:tc>
        <w:tc>
          <w:tcPr>
            <w:tcW w:w="2314" w:type="dxa"/>
          </w:tcPr>
          <w:p w14:paraId="48FA99A5" w14:textId="3371D33A" w:rsidR="001F4B29" w:rsidRPr="00E71136" w:rsidRDefault="001F4B29" w:rsidP="006120C6">
            <w:r w:rsidRPr="00E71136">
              <w:t>0.1mg</w:t>
            </w:r>
          </w:p>
        </w:tc>
        <w:tc>
          <w:tcPr>
            <w:tcW w:w="2314" w:type="dxa"/>
          </w:tcPr>
          <w:p w14:paraId="50E53B5D" w14:textId="7D1D9AE7" w:rsidR="001F4B29" w:rsidRPr="00E71136" w:rsidRDefault="001F4B29" w:rsidP="006120C6">
            <w:r w:rsidRPr="00E71136">
              <w:t>0.1mg</w:t>
            </w:r>
          </w:p>
        </w:tc>
      </w:tr>
      <w:tr w:rsidR="001F4B29" w:rsidRPr="00E71136" w14:paraId="2E7666F6" w14:textId="4BD5D7BE" w:rsidTr="006120C6">
        <w:tc>
          <w:tcPr>
            <w:tcW w:w="2313" w:type="dxa"/>
          </w:tcPr>
          <w:p w14:paraId="324BCECA" w14:textId="2D5342AF" w:rsidR="001F4B29" w:rsidRPr="00E71136" w:rsidRDefault="001F4B29" w:rsidP="006120C6">
            <w:r w:rsidRPr="00E71136">
              <w:rPr>
                <w:iCs/>
              </w:rPr>
              <w:t>L-cysteine HCl</w:t>
            </w:r>
          </w:p>
        </w:tc>
        <w:tc>
          <w:tcPr>
            <w:tcW w:w="2314" w:type="dxa"/>
          </w:tcPr>
          <w:p w14:paraId="2148F9CB" w14:textId="0FD7DD17" w:rsidR="001F4B29" w:rsidRPr="00E71136" w:rsidRDefault="001F4B29" w:rsidP="006120C6">
            <w:r w:rsidRPr="00E71136">
              <w:t>0.25g</w:t>
            </w:r>
          </w:p>
        </w:tc>
        <w:tc>
          <w:tcPr>
            <w:tcW w:w="2314" w:type="dxa"/>
          </w:tcPr>
          <w:p w14:paraId="07A3B57E" w14:textId="0858A59B" w:rsidR="001F4B29" w:rsidRPr="00E71136" w:rsidRDefault="001F4B29" w:rsidP="006120C6">
            <w:r w:rsidRPr="00E71136">
              <w:t>0.25g</w:t>
            </w:r>
          </w:p>
        </w:tc>
      </w:tr>
    </w:tbl>
    <w:p w14:paraId="0F58AA16" w14:textId="77777777" w:rsidR="001F4B29" w:rsidRPr="0083240B" w:rsidRDefault="001F4B29" w:rsidP="001F4B29">
      <w:pPr>
        <w:spacing w:after="200" w:line="276" w:lineRule="auto"/>
        <w:rPr>
          <w:b/>
        </w:rPr>
      </w:pPr>
      <w:r>
        <w:br w:type="page"/>
      </w:r>
    </w:p>
    <w:p w14:paraId="365F39A9" w14:textId="6912BF72" w:rsidR="001F4B29" w:rsidRPr="000864C7" w:rsidRDefault="001F4B29" w:rsidP="000864C7">
      <w:pPr>
        <w:pStyle w:val="NormalWeb"/>
        <w:spacing w:before="0" w:beforeAutospacing="0" w:after="0" w:afterAutospacing="0" w:line="480" w:lineRule="auto"/>
        <w:rPr>
          <w:b/>
        </w:rPr>
      </w:pPr>
    </w:p>
    <w:p w14:paraId="7E33D50B" w14:textId="77777777" w:rsidR="001F4B29" w:rsidRPr="00D933DF" w:rsidRDefault="001F4B29" w:rsidP="001F4B29">
      <w:pPr>
        <w:spacing w:line="480" w:lineRule="auto"/>
        <w:jc w:val="both"/>
        <w:rPr>
          <w:rFonts w:eastAsia="MyriadPro-Regular"/>
          <w:b/>
        </w:rPr>
      </w:pPr>
      <w:r>
        <w:rPr>
          <w:rFonts w:eastAsia="MyriadPro-Regular"/>
          <w:b/>
          <w:noProof/>
          <w:lang w:val="en-US" w:eastAsia="en-US"/>
        </w:rPr>
        <w:drawing>
          <wp:anchor distT="0" distB="0" distL="114300" distR="114300" simplePos="0" relativeHeight="251660288" behindDoc="0" locked="0" layoutInCell="1" allowOverlap="1" wp14:anchorId="0CD70C64" wp14:editId="31031BD7">
            <wp:simplePos x="0" y="0"/>
            <wp:positionH relativeFrom="column">
              <wp:posOffset>495300</wp:posOffset>
            </wp:positionH>
            <wp:positionV relativeFrom="paragraph">
              <wp:posOffset>276225</wp:posOffset>
            </wp:positionV>
            <wp:extent cx="4373880" cy="4312510"/>
            <wp:effectExtent l="0" t="0" r="0" b="0"/>
            <wp:wrapNone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3880" cy="43125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2581003B" w14:textId="77777777" w:rsidR="001F4B29" w:rsidRPr="00D933DF" w:rsidRDefault="001F4B29" w:rsidP="001F4B29">
      <w:pPr>
        <w:spacing w:line="480" w:lineRule="auto"/>
        <w:jc w:val="both"/>
        <w:rPr>
          <w:rFonts w:eastAsia="MyriadPro-Regular"/>
          <w:b/>
        </w:rPr>
      </w:pPr>
    </w:p>
    <w:p w14:paraId="60F2AD60" w14:textId="77777777" w:rsidR="001F4B29" w:rsidRPr="00D933DF" w:rsidRDefault="001F4B29" w:rsidP="001F4B29">
      <w:pPr>
        <w:spacing w:line="480" w:lineRule="auto"/>
        <w:jc w:val="both"/>
        <w:rPr>
          <w:rFonts w:eastAsia="MyriadPro-Regular"/>
          <w:b/>
        </w:rPr>
      </w:pPr>
    </w:p>
    <w:p w14:paraId="58F222D3" w14:textId="77777777" w:rsidR="001F4B29" w:rsidRPr="00D933DF" w:rsidRDefault="001F4B29" w:rsidP="001F4B29">
      <w:pPr>
        <w:spacing w:line="480" w:lineRule="auto"/>
        <w:jc w:val="both"/>
        <w:rPr>
          <w:rFonts w:eastAsia="MyriadPro-Regular"/>
          <w:b/>
        </w:rPr>
      </w:pPr>
    </w:p>
    <w:p w14:paraId="5C2EE885" w14:textId="77777777" w:rsidR="001F4B29" w:rsidRPr="00D933DF" w:rsidRDefault="001F4B29" w:rsidP="001F4B29">
      <w:pPr>
        <w:spacing w:line="480" w:lineRule="auto"/>
        <w:jc w:val="both"/>
        <w:rPr>
          <w:rFonts w:eastAsia="MyriadPro-Regular"/>
          <w:b/>
        </w:rPr>
      </w:pPr>
    </w:p>
    <w:p w14:paraId="0E9B176D" w14:textId="77777777" w:rsidR="001F4B29" w:rsidRPr="00D933DF" w:rsidRDefault="001F4B29" w:rsidP="001F4B29">
      <w:pPr>
        <w:spacing w:line="480" w:lineRule="auto"/>
        <w:jc w:val="both"/>
        <w:rPr>
          <w:rFonts w:eastAsia="MyriadPro-Regular"/>
          <w:b/>
        </w:rPr>
      </w:pPr>
    </w:p>
    <w:p w14:paraId="6EDE73A8" w14:textId="77777777" w:rsidR="001F4B29" w:rsidRPr="00D933DF" w:rsidRDefault="001F4B29" w:rsidP="001F4B29">
      <w:pPr>
        <w:spacing w:line="480" w:lineRule="auto"/>
        <w:jc w:val="both"/>
        <w:rPr>
          <w:rFonts w:eastAsia="MyriadPro-Regular"/>
          <w:b/>
        </w:rPr>
      </w:pPr>
    </w:p>
    <w:p w14:paraId="6707E3AC" w14:textId="77777777" w:rsidR="001F4B29" w:rsidRPr="00D933DF" w:rsidRDefault="001F4B29" w:rsidP="001F4B29">
      <w:pPr>
        <w:spacing w:line="480" w:lineRule="auto"/>
        <w:jc w:val="both"/>
        <w:rPr>
          <w:rFonts w:eastAsia="MyriadPro-Regular"/>
          <w:b/>
        </w:rPr>
      </w:pPr>
    </w:p>
    <w:p w14:paraId="34B63033" w14:textId="77777777" w:rsidR="001F4B29" w:rsidRPr="00D933DF" w:rsidRDefault="001F4B29" w:rsidP="001F4B29">
      <w:pPr>
        <w:spacing w:line="480" w:lineRule="auto"/>
        <w:jc w:val="both"/>
        <w:rPr>
          <w:rFonts w:eastAsia="MyriadPro-Regular"/>
          <w:b/>
        </w:rPr>
      </w:pPr>
    </w:p>
    <w:p w14:paraId="4C63F1E3" w14:textId="77777777" w:rsidR="001F4B29" w:rsidRPr="00D933DF" w:rsidRDefault="001F4B29" w:rsidP="001F4B29">
      <w:pPr>
        <w:spacing w:line="480" w:lineRule="auto"/>
        <w:jc w:val="both"/>
        <w:rPr>
          <w:rFonts w:eastAsia="MyriadPro-Regular"/>
          <w:b/>
        </w:rPr>
      </w:pPr>
    </w:p>
    <w:p w14:paraId="314377BE" w14:textId="77777777" w:rsidR="001F4B29" w:rsidRPr="00D933DF" w:rsidRDefault="001F4B29" w:rsidP="001F4B29">
      <w:pPr>
        <w:spacing w:line="480" w:lineRule="auto"/>
        <w:jc w:val="both"/>
        <w:rPr>
          <w:rFonts w:eastAsia="MyriadPro-Regular"/>
          <w:b/>
        </w:rPr>
      </w:pPr>
    </w:p>
    <w:p w14:paraId="04558B8B" w14:textId="77777777" w:rsidR="001F4B29" w:rsidRPr="00D933DF" w:rsidRDefault="001F4B29" w:rsidP="001F4B29">
      <w:pPr>
        <w:spacing w:line="480" w:lineRule="auto"/>
        <w:jc w:val="both"/>
        <w:rPr>
          <w:rFonts w:eastAsia="MyriadPro-Regular"/>
          <w:b/>
        </w:rPr>
      </w:pPr>
    </w:p>
    <w:p w14:paraId="60D70CF7" w14:textId="77777777" w:rsidR="001F4B29" w:rsidRPr="00D933DF" w:rsidRDefault="001F4B29" w:rsidP="001F4B29">
      <w:pPr>
        <w:spacing w:line="480" w:lineRule="auto"/>
        <w:jc w:val="both"/>
        <w:rPr>
          <w:rFonts w:eastAsia="MyriadPro-Regular"/>
          <w:b/>
        </w:rPr>
      </w:pPr>
    </w:p>
    <w:p w14:paraId="351945C9" w14:textId="77777777" w:rsidR="001F4B29" w:rsidRDefault="001F4B29" w:rsidP="001F4B29">
      <w:pPr>
        <w:spacing w:line="480" w:lineRule="auto"/>
        <w:jc w:val="both"/>
        <w:rPr>
          <w:rFonts w:eastAsia="MyriadPro-Regular"/>
          <w:b/>
        </w:rPr>
      </w:pPr>
    </w:p>
    <w:p w14:paraId="2596F2A2" w14:textId="77777777" w:rsidR="001F4B29" w:rsidRDefault="001F4B29" w:rsidP="001F4B29">
      <w:pPr>
        <w:spacing w:line="480" w:lineRule="auto"/>
        <w:jc w:val="both"/>
        <w:rPr>
          <w:rFonts w:eastAsia="MyriadPro-Regular"/>
          <w:b/>
        </w:rPr>
      </w:pPr>
    </w:p>
    <w:p w14:paraId="2AE6F6B0" w14:textId="79C73B84" w:rsidR="001F4B29" w:rsidRDefault="001F4B29" w:rsidP="001F4B29">
      <w:pPr>
        <w:spacing w:line="480" w:lineRule="auto"/>
        <w:jc w:val="both"/>
      </w:pPr>
      <w:r w:rsidRPr="00D933DF">
        <w:rPr>
          <w:rFonts w:eastAsia="MyriadPro-Regular"/>
          <w:b/>
        </w:rPr>
        <w:t xml:space="preserve">Supplementary </w:t>
      </w:r>
      <w:r>
        <w:rPr>
          <w:rFonts w:eastAsia="MyriadPro-Regular"/>
          <w:b/>
        </w:rPr>
        <w:t xml:space="preserve">Figure </w:t>
      </w:r>
      <w:r w:rsidR="000864C7">
        <w:rPr>
          <w:rFonts w:eastAsia="MyriadPro-Regular"/>
          <w:b/>
        </w:rPr>
        <w:t>1</w:t>
      </w:r>
      <w:r w:rsidRPr="00D933DF">
        <w:rPr>
          <w:rFonts w:eastAsia="MyriadPro-Regular"/>
          <w:b/>
        </w:rPr>
        <w:t xml:space="preserve">. </w:t>
      </w:r>
      <w:proofErr w:type="spellStart"/>
      <w:r w:rsidRPr="00D933DF">
        <w:rPr>
          <w:iCs/>
        </w:rPr>
        <w:t>nMDS</w:t>
      </w:r>
      <w:proofErr w:type="spellEnd"/>
      <w:r w:rsidRPr="00D933DF">
        <w:rPr>
          <w:iCs/>
        </w:rPr>
        <w:t xml:space="preserve"> plot derived from weighted </w:t>
      </w:r>
      <w:proofErr w:type="spellStart"/>
      <w:r w:rsidRPr="00D933DF">
        <w:rPr>
          <w:iCs/>
        </w:rPr>
        <w:t>UniFrac</w:t>
      </w:r>
      <w:proofErr w:type="spellEnd"/>
      <w:r w:rsidRPr="00D933DF">
        <w:rPr>
          <w:iCs/>
        </w:rPr>
        <w:t xml:space="preserve"> distance showing differences of microbiota with HAMS or without HAMS</w:t>
      </w:r>
      <w:r>
        <w:rPr>
          <w:iCs/>
        </w:rPr>
        <w:t xml:space="preserve"> (control)</w:t>
      </w:r>
      <w:r w:rsidRPr="00D933DF">
        <w:rPr>
          <w:iCs/>
        </w:rPr>
        <w:t xml:space="preserve"> in pre-weaning (A)and weaning (B) groups post</w:t>
      </w:r>
      <w:r>
        <w:rPr>
          <w:iCs/>
        </w:rPr>
        <w:t>-</w:t>
      </w:r>
      <w:r w:rsidRPr="00D933DF">
        <w:rPr>
          <w:iCs/>
        </w:rPr>
        <w:t>fermentation.</w:t>
      </w:r>
    </w:p>
    <w:p w14:paraId="539DC133" w14:textId="77777777" w:rsidR="005C0E8A" w:rsidRDefault="005C0E8A"/>
    <w:p w14:paraId="1B8E6052" w14:textId="77777777" w:rsidR="005C0E8A" w:rsidRDefault="005C0E8A"/>
    <w:p w14:paraId="0A931A7C" w14:textId="77777777" w:rsidR="005C0E8A" w:rsidRDefault="005C0E8A" w:rsidP="005C0E8A">
      <w:pPr>
        <w:pStyle w:val="EndNoteBibliography"/>
      </w:pPr>
    </w:p>
    <w:p w14:paraId="759CD9C3" w14:textId="77777777" w:rsidR="005C0E8A" w:rsidRDefault="005C0E8A" w:rsidP="005C0E8A">
      <w:pPr>
        <w:pStyle w:val="EndNoteBibliography"/>
      </w:pPr>
    </w:p>
    <w:p w14:paraId="09DC5694" w14:textId="77777777" w:rsidR="005C0E8A" w:rsidRDefault="005C0E8A" w:rsidP="005C0E8A">
      <w:pPr>
        <w:pStyle w:val="EndNoteBibliography"/>
      </w:pPr>
    </w:p>
    <w:p w14:paraId="7CF57E8F" w14:textId="77777777" w:rsidR="005C0E8A" w:rsidRDefault="005C0E8A" w:rsidP="005C0E8A">
      <w:pPr>
        <w:pStyle w:val="EndNoteBibliography"/>
      </w:pPr>
    </w:p>
    <w:p w14:paraId="0CA7A0E9" w14:textId="77777777" w:rsidR="005C0E8A" w:rsidRDefault="005C0E8A" w:rsidP="005C0E8A">
      <w:pPr>
        <w:pStyle w:val="EndNoteBibliography"/>
      </w:pPr>
    </w:p>
    <w:p w14:paraId="582A1DCC" w14:textId="77777777" w:rsidR="005C0E8A" w:rsidRDefault="005C0E8A" w:rsidP="005C0E8A">
      <w:pPr>
        <w:pStyle w:val="EndNoteBibliography"/>
      </w:pPr>
    </w:p>
    <w:p w14:paraId="2852DF92" w14:textId="77777777" w:rsidR="005C0E8A" w:rsidRDefault="005C0E8A" w:rsidP="005C0E8A">
      <w:pPr>
        <w:pStyle w:val="EndNoteBibliography"/>
      </w:pPr>
    </w:p>
    <w:p w14:paraId="39727F09" w14:textId="77777777" w:rsidR="005C0E8A" w:rsidRDefault="005C0E8A" w:rsidP="005C0E8A">
      <w:pPr>
        <w:pStyle w:val="EndNoteBibliography"/>
      </w:pPr>
    </w:p>
    <w:p w14:paraId="0D499F6A" w14:textId="77777777" w:rsidR="005C0E8A" w:rsidRDefault="005C0E8A" w:rsidP="005C0E8A">
      <w:pPr>
        <w:pStyle w:val="EndNoteBibliography"/>
      </w:pPr>
    </w:p>
    <w:p w14:paraId="72E2B4D6" w14:textId="2C55727C" w:rsidR="0098442E" w:rsidRDefault="0098442E">
      <w:pPr>
        <w:spacing w:after="160" w:line="259" w:lineRule="auto"/>
      </w:pPr>
      <w:r>
        <w:br w:type="page"/>
      </w:r>
    </w:p>
    <w:p w14:paraId="7E76B4CB" w14:textId="77777777" w:rsidR="005C0E8A" w:rsidRDefault="005C0E8A" w:rsidP="005C0E8A">
      <w:pPr>
        <w:pStyle w:val="EndNoteBibliography"/>
        <w:rPr>
          <w:b/>
        </w:rPr>
      </w:pPr>
      <w:r w:rsidRPr="005C0E8A">
        <w:rPr>
          <w:b/>
        </w:rPr>
        <w:lastRenderedPageBreak/>
        <w:t>References for Supplemental Materils</w:t>
      </w:r>
    </w:p>
    <w:p w14:paraId="2B02C709" w14:textId="77777777" w:rsidR="005C0E8A" w:rsidRPr="005C0E8A" w:rsidRDefault="005C0E8A" w:rsidP="005C0E8A">
      <w:pPr>
        <w:pStyle w:val="EndNoteBibliography"/>
        <w:rPr>
          <w:b/>
        </w:rPr>
      </w:pPr>
    </w:p>
    <w:p w14:paraId="249A5E57" w14:textId="77777777" w:rsidR="00982501" w:rsidRDefault="005C0E8A" w:rsidP="00982501">
      <w:pPr>
        <w:pStyle w:val="EndNoteBibliography"/>
      </w:pPr>
      <w:r w:rsidRPr="005C0E8A">
        <w:fldChar w:fldCharType="begin"/>
      </w:r>
      <w:r w:rsidRPr="005C0E8A">
        <w:instrText xml:space="preserve"> ADDIN EN.REFLIST </w:instrText>
      </w:r>
      <w:r w:rsidRPr="005C0E8A">
        <w:fldChar w:fldCharType="separate"/>
      </w:r>
      <w:r w:rsidR="00982501" w:rsidRPr="00982501">
        <w:t>1. Woolnough JW, Bird AR, Monro JA</w:t>
      </w:r>
      <w:r w:rsidR="00982501" w:rsidRPr="00982501">
        <w:rPr>
          <w:i/>
        </w:rPr>
        <w:t xml:space="preserve"> et al.</w:t>
      </w:r>
      <w:r w:rsidR="00982501" w:rsidRPr="00982501">
        <w:t xml:space="preserve"> (2010) The effect of a brief salivary alpha-amylase exposure during chewing on subsequent in vitro starch digestion curve profiles. </w:t>
      </w:r>
      <w:r w:rsidR="00982501" w:rsidRPr="00982501">
        <w:rPr>
          <w:i/>
        </w:rPr>
        <w:t>Int J Mol Sci</w:t>
      </w:r>
      <w:r w:rsidR="00982501" w:rsidRPr="00982501">
        <w:t xml:space="preserve"> </w:t>
      </w:r>
      <w:r w:rsidR="00982501" w:rsidRPr="00982501">
        <w:rPr>
          <w:b/>
        </w:rPr>
        <w:t>11</w:t>
      </w:r>
      <w:r w:rsidR="00982501" w:rsidRPr="00982501">
        <w:t>, 2780-2790.</w:t>
      </w:r>
    </w:p>
    <w:p w14:paraId="512200AD" w14:textId="77777777" w:rsidR="00C7132B" w:rsidRPr="00982501" w:rsidRDefault="00C7132B" w:rsidP="00982501">
      <w:pPr>
        <w:pStyle w:val="EndNoteBibliography"/>
      </w:pPr>
    </w:p>
    <w:p w14:paraId="79927C80" w14:textId="0A66BC2D" w:rsidR="00A82E4C" w:rsidRDefault="005C0E8A">
      <w:r w:rsidRPr="005C0E8A">
        <w:fldChar w:fldCharType="end"/>
      </w:r>
    </w:p>
    <w:sectPr w:rsidR="00A82E4C" w:rsidSect="00B223B2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yriadPro-Regular">
    <w:altName w:val="Yu Gothic UI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Brit J Nutritio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fxps50de0s2eqexpsbptsfqfp2z5t995d2t&quot;&gt;Malawi&lt;record-ids&gt;&lt;item&gt;541&lt;/item&gt;&lt;item&gt;762&lt;/item&gt;&lt;/record-ids&gt;&lt;/item&gt;&lt;/Libraries&gt;"/>
  </w:docVars>
  <w:rsids>
    <w:rsidRoot w:val="001F4B29"/>
    <w:rsid w:val="00072B3C"/>
    <w:rsid w:val="000776CE"/>
    <w:rsid w:val="000864C7"/>
    <w:rsid w:val="001926E1"/>
    <w:rsid w:val="001D5228"/>
    <w:rsid w:val="001F4B29"/>
    <w:rsid w:val="00215BF7"/>
    <w:rsid w:val="00235DAB"/>
    <w:rsid w:val="002F0B6D"/>
    <w:rsid w:val="003121E4"/>
    <w:rsid w:val="00317A78"/>
    <w:rsid w:val="003A4174"/>
    <w:rsid w:val="0040308E"/>
    <w:rsid w:val="004D1EA8"/>
    <w:rsid w:val="00501233"/>
    <w:rsid w:val="005901B1"/>
    <w:rsid w:val="005C0E8A"/>
    <w:rsid w:val="0064252C"/>
    <w:rsid w:val="006E771A"/>
    <w:rsid w:val="007B0A0E"/>
    <w:rsid w:val="00807DCB"/>
    <w:rsid w:val="008B178A"/>
    <w:rsid w:val="00982501"/>
    <w:rsid w:val="0098442E"/>
    <w:rsid w:val="00A82E4C"/>
    <w:rsid w:val="00B223B2"/>
    <w:rsid w:val="00B429CF"/>
    <w:rsid w:val="00B838C2"/>
    <w:rsid w:val="00B90010"/>
    <w:rsid w:val="00BA7BE4"/>
    <w:rsid w:val="00C271A1"/>
    <w:rsid w:val="00C7132B"/>
    <w:rsid w:val="00E5682D"/>
    <w:rsid w:val="00F55284"/>
    <w:rsid w:val="00FB1A93"/>
    <w:rsid w:val="00FF1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0A7204"/>
  <w15:chartTrackingRefBased/>
  <w15:docId w15:val="{1192A3C9-F5E8-4966-88C1-EB6FB4E69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4B2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F4B29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1F4B29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F4B29"/>
  </w:style>
  <w:style w:type="character" w:styleId="CommentReference">
    <w:name w:val="annotation reference"/>
    <w:uiPriority w:val="99"/>
    <w:rsid w:val="001F4B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1F4B29"/>
    <w:rPr>
      <w:sz w:val="20"/>
      <w:szCs w:val="20"/>
      <w:lang w:val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4B29"/>
    <w:rPr>
      <w:rFonts w:ascii="Times New Roman" w:eastAsia="Times New Roman" w:hAnsi="Times New Roman" w:cs="Times New Roman"/>
      <w:sz w:val="20"/>
      <w:szCs w:val="20"/>
      <w:lang w:val="x-none"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4B2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4B29"/>
    <w:rPr>
      <w:rFonts w:ascii="Segoe UI" w:eastAsia="Times New Roman" w:hAnsi="Segoe UI" w:cs="Segoe UI"/>
      <w:sz w:val="18"/>
      <w:szCs w:val="18"/>
      <w:lang w:eastAsia="en-AU"/>
    </w:rPr>
  </w:style>
  <w:style w:type="paragraph" w:customStyle="1" w:styleId="EndNoteBibliographyTitle">
    <w:name w:val="EndNote Bibliography Title"/>
    <w:basedOn w:val="Normal"/>
    <w:link w:val="EndNoteBibliographyTitleChar"/>
    <w:rsid w:val="005C0E8A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C0E8A"/>
    <w:rPr>
      <w:rFonts w:ascii="Times New Roman" w:eastAsia="Times New Roman" w:hAnsi="Times New Roman" w:cs="Times New Roman"/>
      <w:noProof/>
      <w:sz w:val="24"/>
      <w:szCs w:val="24"/>
      <w:lang w:eastAsia="en-AU"/>
    </w:rPr>
  </w:style>
  <w:style w:type="paragraph" w:customStyle="1" w:styleId="EndNoteBibliography">
    <w:name w:val="EndNote Bibliography"/>
    <w:basedOn w:val="Normal"/>
    <w:link w:val="EndNoteBibliographyChar"/>
    <w:rsid w:val="005C0E8A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C0E8A"/>
    <w:rPr>
      <w:rFonts w:ascii="Times New Roman" w:eastAsia="Times New Roman" w:hAnsi="Times New Roman" w:cs="Times New Roman"/>
      <w:noProof/>
      <w:sz w:val="24"/>
      <w:szCs w:val="24"/>
      <w:lang w:eastAsia="en-AU"/>
    </w:rPr>
  </w:style>
  <w:style w:type="paragraph" w:styleId="Revision">
    <w:name w:val="Revision"/>
    <w:hidden/>
    <w:uiPriority w:val="99"/>
    <w:semiHidden/>
    <w:rsid w:val="00F5528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03</Words>
  <Characters>4579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an Wang</dc:creator>
  <cp:keywords/>
  <dc:description/>
  <cp:lastModifiedBy>Frontiers</cp:lastModifiedBy>
  <cp:revision>2</cp:revision>
  <cp:lastPrinted>2019-04-21T22:57:00Z</cp:lastPrinted>
  <dcterms:created xsi:type="dcterms:W3CDTF">2019-06-20T08:53:00Z</dcterms:created>
  <dcterms:modified xsi:type="dcterms:W3CDTF">2019-06-20T08:53:00Z</dcterms:modified>
</cp:coreProperties>
</file>